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A2230" w14:textId="77777777" w:rsidR="00801886" w:rsidRDefault="00801886" w:rsidP="001D2616">
      <w:pPr>
        <w:tabs>
          <w:tab w:val="left" w:pos="283"/>
        </w:tabs>
        <w:ind w:right="-142"/>
        <w:jc w:val="both"/>
        <w:rPr>
          <w:rFonts w:hint="cs"/>
          <w:sz w:val="26"/>
          <w:szCs w:val="26"/>
          <w:rtl/>
          <w:lang w:bidi="ar-EG"/>
        </w:rPr>
      </w:pPr>
      <w:bookmarkStart w:id="0" w:name="OLE_LINK3"/>
      <w:bookmarkStart w:id="1" w:name="OLE_LINK1"/>
    </w:p>
    <w:p w14:paraId="730E8232" w14:textId="77777777" w:rsidR="002E4EB1" w:rsidRDefault="002E4EB1" w:rsidP="001D2616">
      <w:pPr>
        <w:tabs>
          <w:tab w:val="left" w:pos="283"/>
        </w:tabs>
        <w:ind w:right="-142"/>
        <w:jc w:val="both"/>
        <w:rPr>
          <w:rFonts w:hint="cs"/>
          <w:sz w:val="26"/>
          <w:szCs w:val="26"/>
          <w:rtl/>
          <w:lang w:bidi="ar-EG"/>
        </w:rPr>
      </w:pPr>
    </w:p>
    <w:p w14:paraId="0EA5B4A0" w14:textId="77777777" w:rsidR="00850B09" w:rsidRPr="001D2616" w:rsidRDefault="000B032A" w:rsidP="001D2616">
      <w:pPr>
        <w:tabs>
          <w:tab w:val="left" w:pos="283"/>
        </w:tabs>
        <w:ind w:right="-142"/>
        <w:jc w:val="both"/>
        <w:rPr>
          <w:rFonts w:hint="cs"/>
          <w:sz w:val="26"/>
          <w:szCs w:val="26"/>
          <w:lang w:bidi="ar-EG"/>
        </w:rPr>
      </w:pPr>
      <w:r w:rsidRPr="001D2616">
        <w:rPr>
          <w:rFonts w:hint="cs"/>
          <w:noProof/>
          <w:snapToGrid/>
          <w:sz w:val="40"/>
          <w:szCs w:val="40"/>
          <w:rtl/>
          <w:lang w:eastAsia="en-US"/>
        </w:rPr>
        <w:pict w14:anchorId="3C8130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65" type="#_x0000_t75" style="position:absolute;left:0;text-align:left;margin-left:-4.4pt;margin-top:11.5pt;width:199.9pt;height:57.2pt;z-index:251658240">
            <v:imagedata r:id="rId5" o:title="untitled"/>
            <w10:wrap type="square"/>
          </v:shape>
        </w:pict>
      </w:r>
      <w:r w:rsidR="001D2616" w:rsidRPr="001D2616">
        <w:rPr>
          <w:snapToGrid/>
          <w:sz w:val="24"/>
          <w:szCs w:val="24"/>
        </w:rPr>
        <w:pict w14:anchorId="4325D4D5">
          <v:rect id="_x0000_s1026" style="position:absolute;left:0;text-align:left;margin-left:20.85pt;margin-top:11.5pt;width:294.95pt;height:67.95pt;z-index:251656192" filled="f" stroked="f">
            <v:textbox style="mso-next-textbox:#_x0000_s1026" inset="1pt,1pt,1pt,1pt">
              <w:txbxContent>
                <w:p w14:paraId="583106E4" w14:textId="77777777" w:rsidR="00F12426" w:rsidRPr="00DE01DD" w:rsidRDefault="00F12426" w:rsidP="00DE01DD">
                  <w:pPr>
                    <w:bidi w:val="0"/>
                    <w:jc w:val="right"/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</w:pPr>
                  <w:r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 xml:space="preserve">شـركة </w:t>
                  </w:r>
                  <w:r w:rsidRPr="00DE01DD"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س</w:t>
                  </w:r>
                  <w:r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ـ</w:t>
                  </w:r>
                  <w:r w:rsidRPr="00DE01DD"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ي</w:t>
                  </w:r>
                  <w:r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ـ</w:t>
                  </w:r>
                  <w:r w:rsidRPr="00DE01DD"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ج</w:t>
                  </w:r>
                  <w:r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ـ</w:t>
                  </w:r>
                  <w:r w:rsidRPr="00DE01DD"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م</w:t>
                  </w:r>
                  <w:r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ـ</w:t>
                  </w:r>
                  <w:r w:rsidRPr="00DE01DD"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ا لل</w:t>
                  </w:r>
                  <w:r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ـ</w:t>
                  </w:r>
                  <w:r w:rsidRPr="00DE01DD"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خدمات العلم</w:t>
                  </w:r>
                  <w:r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ــ</w:t>
                  </w:r>
                  <w:r w:rsidRPr="00DE01DD">
                    <w:rPr>
                      <w:rFonts w:hint="cs"/>
                      <w:b w:val="0"/>
                      <w:bCs w:val="0"/>
                      <w:sz w:val="40"/>
                      <w:szCs w:val="40"/>
                      <w:rtl/>
                      <w:lang w:bidi="ar-EG"/>
                    </w:rPr>
                    <w:t>ية</w:t>
                  </w:r>
                </w:p>
                <w:p w14:paraId="6BE249E4" w14:textId="77777777" w:rsidR="00F12426" w:rsidRPr="00EE4DB0" w:rsidRDefault="00F12426" w:rsidP="001D2616">
                  <w:pPr>
                    <w:bidi w:val="0"/>
                    <w:jc w:val="right"/>
                    <w:rPr>
                      <w:b w:val="0"/>
                      <w:bCs w:val="0"/>
                      <w:sz w:val="48"/>
                      <w:szCs w:val="48"/>
                      <w:rtl/>
                    </w:rPr>
                  </w:pPr>
                  <w:r w:rsidRPr="00EE4DB0">
                    <w:rPr>
                      <w:b w:val="0"/>
                      <w:bCs w:val="0"/>
                      <w:sz w:val="48"/>
                      <w:szCs w:val="48"/>
                    </w:rPr>
                    <w:t>Sigma Scientific Service</w:t>
                  </w:r>
                  <w:r>
                    <w:rPr>
                      <w:b w:val="0"/>
                      <w:bCs w:val="0"/>
                      <w:sz w:val="48"/>
                      <w:szCs w:val="48"/>
                    </w:rPr>
                    <w:t>s</w:t>
                  </w:r>
                  <w:r w:rsidRPr="00EE4DB0">
                    <w:rPr>
                      <w:b w:val="0"/>
                      <w:bCs w:val="0"/>
                      <w:sz w:val="48"/>
                      <w:szCs w:val="48"/>
                    </w:rPr>
                    <w:t xml:space="preserve"> Co.</w:t>
                  </w:r>
                </w:p>
              </w:txbxContent>
            </v:textbox>
          </v:rect>
        </w:pict>
      </w:r>
    </w:p>
    <w:p w14:paraId="060F065E" w14:textId="77777777" w:rsidR="00801886" w:rsidRPr="001D2616" w:rsidRDefault="00801886" w:rsidP="001D2616">
      <w:pPr>
        <w:tabs>
          <w:tab w:val="left" w:pos="283"/>
          <w:tab w:val="left" w:pos="386"/>
          <w:tab w:val="right" w:pos="6791"/>
        </w:tabs>
        <w:ind w:right="-540"/>
        <w:jc w:val="both"/>
        <w:rPr>
          <w:rFonts w:hint="cs"/>
          <w:sz w:val="26"/>
          <w:szCs w:val="26"/>
          <w:rtl/>
        </w:rPr>
      </w:pPr>
    </w:p>
    <w:p w14:paraId="0973E605" w14:textId="77777777" w:rsidR="00776B7C" w:rsidRPr="001D2616" w:rsidRDefault="00801886" w:rsidP="001D2616">
      <w:pPr>
        <w:tabs>
          <w:tab w:val="left" w:pos="283"/>
          <w:tab w:val="left" w:pos="386"/>
          <w:tab w:val="right" w:pos="6791"/>
        </w:tabs>
        <w:ind w:right="-540"/>
        <w:jc w:val="both"/>
        <w:rPr>
          <w:sz w:val="26"/>
          <w:szCs w:val="26"/>
        </w:rPr>
      </w:pPr>
      <w:r w:rsidRPr="001D2616">
        <w:rPr>
          <w:sz w:val="26"/>
          <w:szCs w:val="26"/>
        </w:rPr>
        <w:tab/>
      </w:r>
      <w:r w:rsidRPr="001D2616">
        <w:rPr>
          <w:sz w:val="26"/>
          <w:szCs w:val="26"/>
        </w:rPr>
        <w:tab/>
      </w:r>
      <w:r w:rsidRPr="001D2616">
        <w:rPr>
          <w:sz w:val="26"/>
          <w:szCs w:val="26"/>
        </w:rPr>
        <w:tab/>
      </w:r>
      <w:r w:rsidR="00850B09" w:rsidRPr="001D2616">
        <w:rPr>
          <w:sz w:val="26"/>
          <w:szCs w:val="26"/>
        </w:rPr>
        <w:t xml:space="preserve">      </w:t>
      </w:r>
      <w:r w:rsidR="00850B09" w:rsidRPr="001D2616">
        <w:rPr>
          <w:sz w:val="26"/>
          <w:szCs w:val="26"/>
          <w:rtl/>
        </w:rPr>
        <w:t xml:space="preserve"> </w:t>
      </w:r>
    </w:p>
    <w:p w14:paraId="3E4C0530" w14:textId="77777777" w:rsidR="00156908" w:rsidRPr="001D2616" w:rsidRDefault="00156908" w:rsidP="001D2616">
      <w:pPr>
        <w:jc w:val="both"/>
        <w:rPr>
          <w:rFonts w:hint="cs"/>
          <w:sz w:val="40"/>
          <w:szCs w:val="40"/>
          <w:lang w:bidi="ar-EG"/>
        </w:rPr>
      </w:pPr>
    </w:p>
    <w:p w14:paraId="056FE532" w14:textId="77777777" w:rsidR="00E8255D" w:rsidRPr="001D2616" w:rsidRDefault="00DA4231" w:rsidP="001D2616">
      <w:pPr>
        <w:jc w:val="both"/>
        <w:rPr>
          <w:rFonts w:hint="cs"/>
          <w:sz w:val="40"/>
          <w:szCs w:val="40"/>
          <w:rtl/>
        </w:rPr>
      </w:pPr>
      <w:r w:rsidRPr="001D2616">
        <w:rPr>
          <w:rFonts w:hint="cs"/>
          <w:noProof/>
          <w:snapToGrid/>
          <w:sz w:val="40"/>
          <w:szCs w:val="40"/>
          <w:rtl/>
          <w:lang w:eastAsia="en-US"/>
        </w:rPr>
        <w:pict w14:anchorId="1D62BC55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6" type="#_x0000_t32" style="position:absolute;left:0;text-align:left;margin-left:-218.65pt;margin-top:11.6pt;width:538.05pt;height:0;z-index:251659264" o:connectortype="straight"/>
        </w:pict>
      </w:r>
    </w:p>
    <w:p w14:paraId="30B87214" w14:textId="77777777" w:rsidR="00A63293" w:rsidRPr="001D2616" w:rsidRDefault="00A63293" w:rsidP="00A00EDB">
      <w:pPr>
        <w:jc w:val="right"/>
        <w:rPr>
          <w:rFonts w:cs="Times New Roman" w:hint="cs"/>
          <w:b w:val="0"/>
          <w:bCs w:val="0"/>
          <w:color w:val="FF0000"/>
          <w:rtl/>
          <w:lang w:bidi="ar-EG"/>
        </w:rPr>
      </w:pPr>
      <w:r w:rsidRPr="001D2616">
        <w:rPr>
          <w:rFonts w:cs="Times New Roman"/>
          <w:color w:val="FF0000"/>
        </w:rPr>
        <w:t>First we made DNA extraction by use protocol of GeneJet genomic DNA purification Kit (</w:t>
      </w:r>
      <w:r w:rsidR="00A00EDB">
        <w:rPr>
          <w:rFonts w:cs="Times New Roman"/>
          <w:color w:val="FF0000"/>
        </w:rPr>
        <w:t>Thermo</w:t>
      </w:r>
      <w:r w:rsidR="00971F98">
        <w:rPr>
          <w:rFonts w:cs="Times New Roman"/>
          <w:color w:val="FF0000"/>
        </w:rPr>
        <w:t xml:space="preserve"> </w:t>
      </w:r>
      <w:r w:rsidR="00971F98">
        <w:t>K0721</w:t>
      </w:r>
      <w:r w:rsidRPr="001D2616">
        <w:rPr>
          <w:rFonts w:cs="Times New Roman"/>
          <w:color w:val="FF0000"/>
        </w:rPr>
        <w:t>) as following:-</w:t>
      </w:r>
    </w:p>
    <w:p w14:paraId="2EFD249C" w14:textId="77777777" w:rsidR="00A63293" w:rsidRPr="001D2616" w:rsidRDefault="00A63293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 w:rsidRPr="001D2616">
        <w:rPr>
          <w:rFonts w:cs="Calibri"/>
          <w:color w:val="000000"/>
          <w:sz w:val="20"/>
          <w:szCs w:val="20"/>
        </w:rPr>
        <w:t>Harvest up to 2x10</w:t>
      </w:r>
      <w:r w:rsidRPr="001D2616">
        <w:rPr>
          <w:rFonts w:cs="Calibri"/>
          <w:color w:val="000000"/>
          <w:position w:val="5"/>
          <w:sz w:val="20"/>
          <w:szCs w:val="20"/>
          <w:vertAlign w:val="superscript"/>
        </w:rPr>
        <w:t xml:space="preserve">9 </w:t>
      </w:r>
      <w:r w:rsidRPr="001D2616">
        <w:rPr>
          <w:rFonts w:cs="Calibri"/>
          <w:color w:val="000000"/>
          <w:sz w:val="20"/>
          <w:szCs w:val="20"/>
        </w:rPr>
        <w:t>bacterial cells in a 1.5 or 2 ml micro</w:t>
      </w:r>
      <w:r w:rsidR="001D2616" w:rsidRPr="001D2616">
        <w:rPr>
          <w:rFonts w:cs="Calibri"/>
          <w:color w:val="000000"/>
          <w:sz w:val="20"/>
          <w:szCs w:val="20"/>
        </w:rPr>
        <w:t xml:space="preserve"> </w:t>
      </w:r>
      <w:r w:rsidRPr="001D2616">
        <w:rPr>
          <w:rFonts w:cs="Calibri"/>
          <w:color w:val="000000"/>
          <w:sz w:val="20"/>
          <w:szCs w:val="20"/>
        </w:rPr>
        <w:t>centrifuge tube by centrifugation for 10 min at 5000 x g. Discard the supernatant.</w:t>
      </w:r>
    </w:p>
    <w:p w14:paraId="4072491E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7B6BD292" w14:textId="77777777" w:rsidR="00A63293" w:rsidRPr="001D2616" w:rsidRDefault="001D2616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Resuspend the pellet in 180</w:t>
      </w:r>
      <w:r w:rsidR="00A63293" w:rsidRPr="001D2616">
        <w:rPr>
          <w:rFonts w:cs="Calibri"/>
          <w:color w:val="000000"/>
          <w:sz w:val="20"/>
          <w:szCs w:val="20"/>
        </w:rPr>
        <w:t>μ</w:t>
      </w:r>
      <w:r>
        <w:rPr>
          <w:rFonts w:cs="Calibri"/>
          <w:color w:val="000000"/>
          <w:sz w:val="20"/>
          <w:szCs w:val="20"/>
        </w:rPr>
        <w:t>l of Digestion Solution. Add 20</w:t>
      </w:r>
      <w:r w:rsidR="00A63293" w:rsidRPr="001D2616">
        <w:rPr>
          <w:rFonts w:cs="Calibri"/>
          <w:color w:val="000000"/>
          <w:sz w:val="20"/>
          <w:szCs w:val="20"/>
        </w:rPr>
        <w:t>μl of Proteinase K Solution and mix thoroughly by vortexing or pipetting to obtain a uniform suspension.</w:t>
      </w:r>
    </w:p>
    <w:p w14:paraId="727A2099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52418DA2" w14:textId="77777777" w:rsidR="00A63293" w:rsidRPr="001D2616" w:rsidRDefault="00A63293" w:rsidP="0081067B">
      <w:pPr>
        <w:pStyle w:val="ListParagraph"/>
        <w:numPr>
          <w:ilvl w:val="0"/>
          <w:numId w:val="3"/>
        </w:numPr>
        <w:ind w:left="709"/>
        <w:jc w:val="both"/>
        <w:rPr>
          <w:rFonts w:cs="Calibri"/>
          <w:sz w:val="20"/>
          <w:szCs w:val="20"/>
        </w:rPr>
      </w:pPr>
      <w:r w:rsidRPr="001D2616">
        <w:rPr>
          <w:rFonts w:cs="Calibri"/>
          <w:color w:val="000000"/>
          <w:sz w:val="20"/>
          <w:szCs w:val="20"/>
        </w:rPr>
        <w:t>Incubate the sample at 56°C while vortexing occasionally or use a shaking water bath, rocking platform or thermomixer until the cells are completely lysed (</w:t>
      </w:r>
      <w:r w:rsidRPr="001D2616">
        <w:rPr>
          <w:rFonts w:ascii="Cambria Math" w:hAnsi="Cambria Math" w:cs="Calibri"/>
          <w:color w:val="000000"/>
          <w:sz w:val="20"/>
          <w:szCs w:val="20"/>
        </w:rPr>
        <w:t>∼</w:t>
      </w:r>
      <w:r w:rsidRPr="001D2616">
        <w:rPr>
          <w:rFonts w:cs="Calibri"/>
          <w:color w:val="000000"/>
          <w:sz w:val="20"/>
          <w:szCs w:val="20"/>
        </w:rPr>
        <w:t xml:space="preserve">30 min). </w:t>
      </w:r>
    </w:p>
    <w:p w14:paraId="37E36A07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2A6750C8" w14:textId="77777777" w:rsidR="00A63293" w:rsidRPr="001D2616" w:rsidRDefault="001D2616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Add 20</w:t>
      </w:r>
      <w:r w:rsidR="00A63293" w:rsidRPr="001D2616">
        <w:rPr>
          <w:rFonts w:cs="Calibri"/>
          <w:color w:val="000000"/>
          <w:sz w:val="20"/>
          <w:szCs w:val="20"/>
        </w:rPr>
        <w:t>μl of RNase A Solution, mix by vortexing and incubate the mixture for 10 min at room temperature.</w:t>
      </w:r>
    </w:p>
    <w:p w14:paraId="5892D203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138F9043" w14:textId="77777777" w:rsidR="00A63293" w:rsidRPr="001D2616" w:rsidRDefault="001D2616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Add 200</w:t>
      </w:r>
      <w:r w:rsidR="00A63293" w:rsidRPr="001D2616">
        <w:rPr>
          <w:rFonts w:cs="Calibri"/>
          <w:color w:val="000000"/>
          <w:sz w:val="20"/>
          <w:szCs w:val="20"/>
        </w:rPr>
        <w:t>μl of Lysis Solution to the sample. Mix thoroughly by vortexing for about 15 s until a homogeneous mixture is obtained.</w:t>
      </w:r>
    </w:p>
    <w:p w14:paraId="059E25A6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1F16F379" w14:textId="77777777" w:rsidR="00A63293" w:rsidRPr="001D2616" w:rsidRDefault="001D2616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Add 400</w:t>
      </w:r>
      <w:r w:rsidR="00A63293" w:rsidRPr="001D2616">
        <w:rPr>
          <w:rFonts w:cs="Calibri"/>
          <w:color w:val="000000"/>
          <w:sz w:val="20"/>
          <w:szCs w:val="20"/>
        </w:rPr>
        <w:t>μl of 50% ethanol and mix by pipetting or vortexing.</w:t>
      </w:r>
    </w:p>
    <w:p w14:paraId="4E873C34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351D692A" w14:textId="77777777" w:rsidR="00A63293" w:rsidRPr="001D2616" w:rsidRDefault="00A63293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 w:rsidRPr="001D2616">
        <w:rPr>
          <w:rFonts w:cs="Calibri"/>
          <w:color w:val="000000"/>
          <w:sz w:val="20"/>
          <w:szCs w:val="20"/>
        </w:rPr>
        <w:t>Transfer the prepared lysate to a GeneJET</w:t>
      </w:r>
      <w:r w:rsidRPr="001D2616">
        <w:rPr>
          <w:rFonts w:cs="Calibri"/>
          <w:color w:val="000000"/>
          <w:position w:val="5"/>
          <w:sz w:val="20"/>
          <w:szCs w:val="20"/>
          <w:vertAlign w:val="superscript"/>
        </w:rPr>
        <w:t xml:space="preserve">™ </w:t>
      </w:r>
      <w:r w:rsidRPr="001D2616">
        <w:rPr>
          <w:rFonts w:cs="Calibri"/>
          <w:color w:val="000000"/>
          <w:sz w:val="20"/>
          <w:szCs w:val="20"/>
        </w:rPr>
        <w:t>Genomic DNA Purification Column inserted in a collection tube. Centrifuge the column for 1 min at 6000 x g. Discard the collection tube containing the flow</w:t>
      </w:r>
      <w:r w:rsidR="001D2616">
        <w:rPr>
          <w:rFonts w:cs="Calibri"/>
          <w:color w:val="000000"/>
          <w:sz w:val="20"/>
          <w:szCs w:val="20"/>
        </w:rPr>
        <w:t xml:space="preserve"> </w:t>
      </w:r>
      <w:r w:rsidRPr="001D2616">
        <w:rPr>
          <w:rFonts w:cs="Calibri"/>
          <w:color w:val="000000"/>
          <w:sz w:val="20"/>
          <w:szCs w:val="20"/>
        </w:rPr>
        <w:t>through solution. Place the GeneJET</w:t>
      </w:r>
      <w:r w:rsidRPr="001D2616">
        <w:rPr>
          <w:rFonts w:cs="Calibri"/>
          <w:color w:val="000000"/>
          <w:position w:val="5"/>
          <w:sz w:val="20"/>
          <w:szCs w:val="20"/>
          <w:vertAlign w:val="superscript"/>
        </w:rPr>
        <w:t xml:space="preserve">™ </w:t>
      </w:r>
      <w:r w:rsidRPr="001D2616">
        <w:rPr>
          <w:rFonts w:cs="Calibri"/>
          <w:color w:val="000000"/>
          <w:sz w:val="20"/>
          <w:szCs w:val="20"/>
        </w:rPr>
        <w:t>Genomic DNA Purification Column into a new 2 ml collection tube (included).</w:t>
      </w:r>
    </w:p>
    <w:p w14:paraId="445834AB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06E957BF" w14:textId="77777777" w:rsidR="00A63293" w:rsidRPr="001D2616" w:rsidRDefault="001D2616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Add 500μl of Wash Buffer I</w:t>
      </w:r>
      <w:r w:rsidR="00A63293" w:rsidRPr="001D2616">
        <w:rPr>
          <w:rFonts w:cs="Calibri"/>
          <w:color w:val="000000"/>
          <w:sz w:val="20"/>
          <w:szCs w:val="20"/>
        </w:rPr>
        <w:t>. Centrifuge for 1 min at 8000 x g. Discard the flow</w:t>
      </w:r>
      <w:r>
        <w:rPr>
          <w:rFonts w:cs="Calibri"/>
          <w:color w:val="000000"/>
          <w:sz w:val="20"/>
          <w:szCs w:val="20"/>
        </w:rPr>
        <w:t xml:space="preserve"> </w:t>
      </w:r>
      <w:r w:rsidR="00A63293" w:rsidRPr="001D2616">
        <w:rPr>
          <w:rFonts w:cs="Calibri"/>
          <w:color w:val="000000"/>
          <w:sz w:val="20"/>
          <w:szCs w:val="20"/>
        </w:rPr>
        <w:t>through and place the purification column back into the collection tube.</w:t>
      </w:r>
    </w:p>
    <w:p w14:paraId="40D7E2C6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35239C19" w14:textId="77777777" w:rsidR="00A63293" w:rsidRPr="001D2616" w:rsidRDefault="001D2616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Add 500</w:t>
      </w:r>
      <w:r w:rsidR="00A63293" w:rsidRPr="001D2616">
        <w:rPr>
          <w:rFonts w:cs="Calibri"/>
          <w:color w:val="000000"/>
          <w:sz w:val="20"/>
          <w:szCs w:val="20"/>
        </w:rPr>
        <w:t>μl of Wash Buffer II to the GeneJET</w:t>
      </w:r>
      <w:r w:rsidR="00A63293" w:rsidRPr="001D2616">
        <w:rPr>
          <w:rFonts w:cs="Calibri"/>
          <w:color w:val="000000"/>
          <w:position w:val="5"/>
          <w:sz w:val="20"/>
          <w:szCs w:val="20"/>
          <w:vertAlign w:val="superscript"/>
        </w:rPr>
        <w:t xml:space="preserve">™ </w:t>
      </w:r>
      <w:r w:rsidR="00A63293" w:rsidRPr="001D2616">
        <w:rPr>
          <w:rFonts w:cs="Calibri"/>
          <w:color w:val="000000"/>
          <w:sz w:val="20"/>
          <w:szCs w:val="20"/>
        </w:rPr>
        <w:t>Genomic DNA Purification Column. Centrifuge for 3 min at maximum speed (≥12000 x g). Discard the collection tube containing the flow</w:t>
      </w:r>
      <w:r>
        <w:rPr>
          <w:rFonts w:cs="Calibri"/>
          <w:color w:val="000000"/>
          <w:sz w:val="20"/>
          <w:szCs w:val="20"/>
        </w:rPr>
        <w:t xml:space="preserve"> </w:t>
      </w:r>
      <w:r w:rsidR="00A63293" w:rsidRPr="001D2616">
        <w:rPr>
          <w:rFonts w:cs="Calibri"/>
          <w:color w:val="000000"/>
          <w:sz w:val="20"/>
          <w:szCs w:val="20"/>
        </w:rPr>
        <w:t>through solution and transfer the GeneJET</w:t>
      </w:r>
      <w:r w:rsidR="00A63293" w:rsidRPr="001D2616">
        <w:rPr>
          <w:rFonts w:cs="Calibri"/>
          <w:color w:val="000000"/>
          <w:position w:val="5"/>
          <w:sz w:val="20"/>
          <w:szCs w:val="20"/>
          <w:vertAlign w:val="superscript"/>
        </w:rPr>
        <w:t xml:space="preserve">™ </w:t>
      </w:r>
      <w:r w:rsidR="00A63293" w:rsidRPr="001D2616">
        <w:rPr>
          <w:rFonts w:cs="Calibri"/>
          <w:color w:val="000000"/>
          <w:sz w:val="20"/>
          <w:szCs w:val="20"/>
        </w:rPr>
        <w:t>Genomic DNA Purification Column to a sterile 1.5 ml micro</w:t>
      </w:r>
      <w:r>
        <w:rPr>
          <w:rFonts w:cs="Calibri"/>
          <w:color w:val="000000"/>
          <w:sz w:val="20"/>
          <w:szCs w:val="20"/>
        </w:rPr>
        <w:t xml:space="preserve"> </w:t>
      </w:r>
      <w:r w:rsidR="00A63293" w:rsidRPr="001D2616">
        <w:rPr>
          <w:rFonts w:cs="Calibri"/>
          <w:color w:val="000000"/>
          <w:sz w:val="20"/>
          <w:szCs w:val="20"/>
        </w:rPr>
        <w:t>centrifuge tube.</w:t>
      </w:r>
    </w:p>
    <w:p w14:paraId="32284094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4D422AE8" w14:textId="77777777" w:rsidR="00A63293" w:rsidRPr="001D2616" w:rsidRDefault="001D2616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Add 80</w:t>
      </w:r>
      <w:r w:rsidR="00A63293" w:rsidRPr="001D2616">
        <w:rPr>
          <w:rFonts w:cs="Calibri"/>
          <w:color w:val="000000"/>
          <w:sz w:val="20"/>
          <w:szCs w:val="20"/>
        </w:rPr>
        <w:t>μl of Elution Buffer to the center of the GeneJET</w:t>
      </w:r>
      <w:r w:rsidR="00A63293" w:rsidRPr="001D2616">
        <w:rPr>
          <w:rFonts w:cs="Calibri"/>
          <w:color w:val="000000"/>
          <w:position w:val="5"/>
          <w:sz w:val="20"/>
          <w:szCs w:val="20"/>
          <w:vertAlign w:val="superscript"/>
        </w:rPr>
        <w:t xml:space="preserve">™ </w:t>
      </w:r>
      <w:r w:rsidR="00A63293" w:rsidRPr="001D2616">
        <w:rPr>
          <w:rFonts w:cs="Calibri"/>
          <w:color w:val="000000"/>
          <w:sz w:val="20"/>
          <w:szCs w:val="20"/>
        </w:rPr>
        <w:t>Genomic DNA Purification Column membrane to elute genomic DNA. Incubate for 2 min at room temperature and centrifuge for 1 min at 8000 x g.</w:t>
      </w:r>
    </w:p>
    <w:p w14:paraId="7E74E882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6608C872" w14:textId="77777777" w:rsidR="00A63293" w:rsidRPr="001D2616" w:rsidRDefault="00A63293" w:rsidP="001D2616">
      <w:pPr>
        <w:pStyle w:val="ListParagraph"/>
        <w:numPr>
          <w:ilvl w:val="0"/>
          <w:numId w:val="3"/>
        </w:numPr>
        <w:jc w:val="both"/>
        <w:rPr>
          <w:rFonts w:cs="Calibri"/>
          <w:sz w:val="20"/>
          <w:szCs w:val="20"/>
        </w:rPr>
      </w:pPr>
      <w:r w:rsidRPr="001D2616">
        <w:rPr>
          <w:rFonts w:cs="Calibri"/>
          <w:color w:val="000000"/>
          <w:sz w:val="20"/>
          <w:szCs w:val="20"/>
        </w:rPr>
        <w:t>Discard the purification column. Use the purified DNA immediately in PCR.</w:t>
      </w:r>
    </w:p>
    <w:p w14:paraId="79FEBC1D" w14:textId="77777777" w:rsidR="00A63293" w:rsidRPr="001D2616" w:rsidRDefault="00A63293" w:rsidP="001D2616">
      <w:pPr>
        <w:pStyle w:val="ListParagraph"/>
        <w:jc w:val="both"/>
        <w:rPr>
          <w:rFonts w:cs="Calibri"/>
          <w:sz w:val="20"/>
          <w:szCs w:val="20"/>
        </w:rPr>
      </w:pPr>
    </w:p>
    <w:p w14:paraId="3C83AAA8" w14:textId="77777777" w:rsidR="00542B8D" w:rsidRPr="001D2616" w:rsidRDefault="00A63293" w:rsidP="00A00EDB">
      <w:pPr>
        <w:pStyle w:val="Default"/>
        <w:ind w:left="360"/>
        <w:jc w:val="both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1D2616">
        <w:rPr>
          <w:rFonts w:ascii="Times New Roman" w:hAnsi="Times New Roman" w:cs="Times New Roman"/>
          <w:b/>
          <w:bCs/>
          <w:color w:val="FF0000"/>
          <w:sz w:val="28"/>
          <w:szCs w:val="28"/>
        </w:rPr>
        <w:t>Then we made</w:t>
      </w:r>
      <w:r w:rsidR="00542B8D" w:rsidRPr="001D2616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r w:rsidRPr="001D2616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PCR by using Maxima </w:t>
      </w:r>
      <w:r w:rsidRPr="001D2616">
        <w:rPr>
          <w:rFonts w:ascii="Times New Roman" w:hAnsi="Times New Roman" w:cs="Times New Roman"/>
          <w:b/>
          <w:bCs/>
          <w:color w:val="FF0000"/>
        </w:rPr>
        <w:t xml:space="preserve">Hot Start PCR Master Mix </w:t>
      </w:r>
      <w:r w:rsidR="00542B8D" w:rsidRPr="001D2616">
        <w:rPr>
          <w:rFonts w:ascii="Times New Roman" w:hAnsi="Times New Roman" w:cs="Times New Roman"/>
          <w:b/>
          <w:bCs/>
          <w:color w:val="FF0000"/>
          <w:sz w:val="28"/>
          <w:szCs w:val="28"/>
        </w:rPr>
        <w:t>(</w:t>
      </w:r>
      <w:r w:rsidR="00A00EDB">
        <w:rPr>
          <w:rFonts w:ascii="Times New Roman" w:hAnsi="Times New Roman" w:cs="Times New Roman"/>
          <w:b/>
          <w:bCs/>
          <w:color w:val="FF0000"/>
          <w:sz w:val="28"/>
          <w:szCs w:val="28"/>
        </w:rPr>
        <w:t>Thermo</w:t>
      </w:r>
      <w:r w:rsidR="00971F98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r w:rsidR="00971F98">
        <w:t>K1051</w:t>
      </w:r>
      <w:r w:rsidR="00542B8D" w:rsidRPr="001D2616">
        <w:rPr>
          <w:rFonts w:ascii="Times New Roman" w:hAnsi="Times New Roman" w:cs="Times New Roman"/>
          <w:b/>
          <w:bCs/>
          <w:color w:val="FF0000"/>
          <w:sz w:val="28"/>
          <w:szCs w:val="28"/>
        </w:rPr>
        <w:t>) as following</w:t>
      </w:r>
      <w:r w:rsidRPr="001D2616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:- </w:t>
      </w:r>
    </w:p>
    <w:p w14:paraId="2236CE44" w14:textId="77777777" w:rsidR="00A63293" w:rsidRPr="001D2616" w:rsidRDefault="00A63293" w:rsidP="001D2616">
      <w:pPr>
        <w:pStyle w:val="Default"/>
        <w:jc w:val="both"/>
      </w:pPr>
    </w:p>
    <w:p w14:paraId="2B93DB60" w14:textId="77777777" w:rsidR="00A63293" w:rsidRPr="001D2616" w:rsidRDefault="00A63293" w:rsidP="001D2616">
      <w:pPr>
        <w:pStyle w:val="Default"/>
        <w:numPr>
          <w:ilvl w:val="0"/>
          <w:numId w:val="4"/>
        </w:numPr>
        <w:jc w:val="both"/>
        <w:rPr>
          <w:rFonts w:ascii="Calibri" w:hAnsi="Calibri" w:cs="Calibri"/>
          <w:sz w:val="20"/>
          <w:szCs w:val="20"/>
        </w:rPr>
      </w:pPr>
      <w:r w:rsidRPr="001D2616">
        <w:rPr>
          <w:rFonts w:ascii="Calibri" w:hAnsi="Calibri" w:cs="Calibri"/>
          <w:sz w:val="20"/>
          <w:szCs w:val="20"/>
        </w:rPr>
        <w:t xml:space="preserve">Gently vortex and briefly centrifuge Maxima® Hot Start PCR Master Mix (2X) after thawing. </w:t>
      </w:r>
    </w:p>
    <w:p w14:paraId="6253AF17" w14:textId="77777777" w:rsidR="00A63293" w:rsidRPr="001D2616" w:rsidRDefault="00A63293" w:rsidP="001D2616">
      <w:pPr>
        <w:pStyle w:val="Default"/>
        <w:ind w:left="720"/>
        <w:jc w:val="both"/>
        <w:rPr>
          <w:rFonts w:ascii="Calibri" w:hAnsi="Calibri" w:cs="Calibri"/>
          <w:sz w:val="20"/>
          <w:szCs w:val="20"/>
        </w:rPr>
      </w:pPr>
    </w:p>
    <w:p w14:paraId="3F70EE8E" w14:textId="77777777" w:rsidR="00A63293" w:rsidRPr="001D2616" w:rsidRDefault="00A63293" w:rsidP="001D2616">
      <w:pPr>
        <w:pStyle w:val="Default"/>
        <w:numPr>
          <w:ilvl w:val="0"/>
          <w:numId w:val="4"/>
        </w:numPr>
        <w:jc w:val="both"/>
        <w:rPr>
          <w:rFonts w:ascii="Calibri" w:hAnsi="Calibri" w:cs="Calibri"/>
          <w:sz w:val="20"/>
          <w:szCs w:val="20"/>
        </w:rPr>
      </w:pPr>
      <w:r w:rsidRPr="001D2616">
        <w:rPr>
          <w:rFonts w:ascii="Calibri" w:hAnsi="Calibri" w:cs="Calibri"/>
          <w:sz w:val="20"/>
          <w:szCs w:val="20"/>
        </w:rPr>
        <w:t>Add the f</w:t>
      </w:r>
      <w:r w:rsidR="00542B8D" w:rsidRPr="001D2616">
        <w:rPr>
          <w:rFonts w:ascii="Calibri" w:hAnsi="Calibri" w:cs="Calibri"/>
          <w:sz w:val="20"/>
          <w:szCs w:val="20"/>
        </w:rPr>
        <w:t>ollowing components for each 50</w:t>
      </w:r>
      <w:r w:rsidRPr="001D2616">
        <w:rPr>
          <w:rFonts w:ascii="Calibri" w:hAnsi="Calibri" w:cs="Calibri"/>
          <w:sz w:val="20"/>
          <w:szCs w:val="20"/>
        </w:rPr>
        <w:t xml:space="preserve">μl reaction at room temperature: </w:t>
      </w:r>
    </w:p>
    <w:p w14:paraId="6A7C9852" w14:textId="77777777" w:rsidR="00A63293" w:rsidRPr="001D2616" w:rsidRDefault="00A63293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48EC80B8" w14:textId="77777777" w:rsidR="00A63293" w:rsidRPr="001D2616" w:rsidRDefault="00A63293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3412E125" w14:textId="77777777" w:rsidR="00A63293" w:rsidRPr="001D2616" w:rsidRDefault="00A63293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53541B29" w14:textId="77777777" w:rsidR="00A63293" w:rsidRPr="001D2616" w:rsidRDefault="00A63293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5CA2E21D" w14:textId="77777777" w:rsidR="00A63293" w:rsidRPr="001D2616" w:rsidRDefault="00A63293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6FC953CA" w14:textId="77777777" w:rsidR="00A63293" w:rsidRPr="001D2616" w:rsidRDefault="00A63293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19A063BF" w14:textId="77777777" w:rsidR="00E368E1" w:rsidRPr="001D2616" w:rsidRDefault="00E368E1" w:rsidP="001D2616">
      <w:pPr>
        <w:pStyle w:val="Default"/>
        <w:jc w:val="both"/>
        <w:rPr>
          <w:rFonts w:ascii="Calibri" w:hAnsi="Calibri" w:cs="Calibri" w:hint="cs"/>
          <w:sz w:val="20"/>
          <w:szCs w:val="20"/>
          <w:rtl/>
        </w:rPr>
      </w:pPr>
    </w:p>
    <w:p w14:paraId="391F5780" w14:textId="77777777" w:rsidR="001D2616" w:rsidRPr="001D2616" w:rsidRDefault="001D2616" w:rsidP="001D2616">
      <w:pPr>
        <w:pStyle w:val="Default"/>
        <w:jc w:val="both"/>
        <w:rPr>
          <w:rFonts w:ascii="Calibri" w:hAnsi="Calibri" w:cs="Calibri" w:hint="cs"/>
          <w:sz w:val="20"/>
          <w:szCs w:val="20"/>
          <w:rtl/>
        </w:rPr>
      </w:pPr>
    </w:p>
    <w:p w14:paraId="026C9D6C" w14:textId="77777777" w:rsidR="001D2616" w:rsidRPr="001D2616" w:rsidRDefault="001D2616" w:rsidP="001D2616">
      <w:pPr>
        <w:pStyle w:val="Default"/>
        <w:jc w:val="both"/>
        <w:rPr>
          <w:rFonts w:ascii="Calibri" w:hAnsi="Calibri" w:cs="Calibri" w:hint="cs"/>
          <w:sz w:val="20"/>
          <w:szCs w:val="20"/>
          <w:rtl/>
        </w:rPr>
      </w:pPr>
    </w:p>
    <w:p w14:paraId="1BDFFC7F" w14:textId="77777777" w:rsidR="001D2616" w:rsidRPr="001D2616" w:rsidRDefault="001D2616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7AE659D2" w14:textId="77777777" w:rsidR="00E368E1" w:rsidRPr="001D2616" w:rsidRDefault="00E368E1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7210BB48" w14:textId="77777777" w:rsidR="00F31D3C" w:rsidRPr="001D2616" w:rsidRDefault="00F31D3C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06EDABE0" w14:textId="77777777" w:rsidR="00A63293" w:rsidRPr="001D2616" w:rsidRDefault="00A63293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66E76772" w14:textId="77777777" w:rsidR="00E75CE5" w:rsidRPr="001D2616" w:rsidRDefault="00E75CE5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p w14:paraId="56786DA9" w14:textId="77777777" w:rsidR="00E75CE5" w:rsidRPr="001D2616" w:rsidRDefault="00E75CE5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01"/>
        <w:gridCol w:w="1311"/>
      </w:tblGrid>
      <w:tr w:rsidR="00A63293" w:rsidRPr="001D2616" w14:paraId="52D1EB63" w14:textId="77777777" w:rsidTr="0081067B">
        <w:trPr>
          <w:trHeight w:val="477"/>
          <w:jc w:val="center"/>
        </w:trPr>
        <w:tc>
          <w:tcPr>
            <w:tcW w:w="36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513BFCA" w14:textId="77777777" w:rsidR="00A63293" w:rsidRPr="001D2616" w:rsidRDefault="00A63293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Maxima</w:t>
            </w:r>
            <w:r w:rsidRPr="001D2616">
              <w:rPr>
                <w:rFonts w:ascii="Calibri" w:hAnsi="Calibri" w:cs="Calibri"/>
                <w:sz w:val="20"/>
                <w:szCs w:val="20"/>
              </w:rPr>
              <w:t xml:space="preserve">® </w:t>
            </w: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Hot Start PCR Master Mix (2X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41B18897" w14:textId="77777777" w:rsidR="00A63293" w:rsidRPr="001D2616" w:rsidRDefault="00542B8D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25</w:t>
            </w:r>
            <w:r w:rsidR="00A63293" w:rsidRPr="001D2616">
              <w:rPr>
                <w:rFonts w:ascii="Calibri" w:hAnsi="Calibri" w:cs="Calibri"/>
                <w:sz w:val="20"/>
                <w:szCs w:val="20"/>
              </w:rPr>
              <w:t>μl</w:t>
            </w:r>
          </w:p>
        </w:tc>
      </w:tr>
      <w:tr w:rsidR="00A63293" w:rsidRPr="001D2616" w14:paraId="1CAC109A" w14:textId="77777777" w:rsidTr="0081067B">
        <w:trPr>
          <w:trHeight w:val="459"/>
          <w:jc w:val="center"/>
        </w:trPr>
        <w:tc>
          <w:tcPr>
            <w:tcW w:w="36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5A400955" w14:textId="77777777" w:rsidR="00A63293" w:rsidRPr="001D2616" w:rsidRDefault="0098682C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16SrRNA </w:t>
            </w:r>
            <w:r w:rsidR="00A63293"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Forward primer</w:t>
            </w:r>
            <w:r w:rsidR="00542B8D"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65B2EFF2" w14:textId="77777777" w:rsidR="00A63293" w:rsidRPr="001D2616" w:rsidRDefault="0098682C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1</w:t>
            </w:r>
            <w:r w:rsidR="00A63293" w:rsidRPr="001D2616">
              <w:rPr>
                <w:rFonts w:ascii="Calibri" w:hAnsi="Calibri" w:cs="Calibri"/>
                <w:sz w:val="20"/>
                <w:szCs w:val="20"/>
              </w:rPr>
              <w:t xml:space="preserve">ul </w:t>
            </w:r>
            <w:r w:rsidRPr="001D2616">
              <w:rPr>
                <w:rFonts w:ascii="Calibri" w:hAnsi="Calibri" w:cs="Calibri"/>
                <w:sz w:val="20"/>
                <w:szCs w:val="20"/>
              </w:rPr>
              <w:t>(20uM)</w:t>
            </w:r>
          </w:p>
        </w:tc>
      </w:tr>
      <w:tr w:rsidR="00A63293" w:rsidRPr="001D2616" w14:paraId="2E63DD8C" w14:textId="77777777" w:rsidTr="0081067B">
        <w:trPr>
          <w:trHeight w:val="459"/>
          <w:jc w:val="center"/>
        </w:trPr>
        <w:tc>
          <w:tcPr>
            <w:tcW w:w="36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100596D3" w14:textId="77777777" w:rsidR="00A63293" w:rsidRPr="001D2616" w:rsidRDefault="0098682C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16SrRNA </w:t>
            </w:r>
            <w:r w:rsidR="00A63293"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Reverse primer</w:t>
            </w:r>
            <w:r w:rsidR="00542B8D"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( of each 8 primer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4177DCF1" w14:textId="77777777" w:rsidR="00A63293" w:rsidRPr="001D2616" w:rsidRDefault="0098682C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1ul(20uM)</w:t>
            </w:r>
          </w:p>
        </w:tc>
      </w:tr>
      <w:tr w:rsidR="00A63293" w:rsidRPr="001D2616" w14:paraId="61F25CBC" w14:textId="77777777" w:rsidTr="0081067B">
        <w:trPr>
          <w:trHeight w:val="457"/>
          <w:jc w:val="center"/>
        </w:trPr>
        <w:tc>
          <w:tcPr>
            <w:tcW w:w="36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48370F16" w14:textId="77777777" w:rsidR="00A63293" w:rsidRPr="001D2616" w:rsidRDefault="00A63293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Template DN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034AA6EC" w14:textId="77777777" w:rsidR="00A63293" w:rsidRPr="001D2616" w:rsidRDefault="00FB7FC2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5</w:t>
            </w:r>
            <w:r w:rsidR="00A63293" w:rsidRPr="001D2616">
              <w:rPr>
                <w:rFonts w:ascii="Calibri" w:hAnsi="Calibri" w:cs="Calibri"/>
                <w:sz w:val="20"/>
                <w:szCs w:val="20"/>
              </w:rPr>
              <w:t>ul</w:t>
            </w:r>
          </w:p>
        </w:tc>
      </w:tr>
      <w:tr w:rsidR="00A63293" w:rsidRPr="001D2616" w14:paraId="32696943" w14:textId="77777777" w:rsidTr="0081067B">
        <w:trPr>
          <w:trHeight w:val="459"/>
          <w:jc w:val="center"/>
        </w:trPr>
        <w:tc>
          <w:tcPr>
            <w:tcW w:w="36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29DC9090" w14:textId="77777777" w:rsidR="00A63293" w:rsidRPr="001D2616" w:rsidRDefault="00A63293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Water, nuclease-free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0DA29CE3" w14:textId="77777777" w:rsidR="00A63293" w:rsidRPr="001D2616" w:rsidRDefault="00FB7FC2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18</w:t>
            </w:r>
            <w:r w:rsidR="00A63293" w:rsidRPr="001D2616">
              <w:rPr>
                <w:rFonts w:ascii="Calibri" w:hAnsi="Calibri" w:cs="Calibri"/>
                <w:sz w:val="20"/>
                <w:szCs w:val="20"/>
              </w:rPr>
              <w:t>μl</w:t>
            </w:r>
          </w:p>
        </w:tc>
      </w:tr>
      <w:tr w:rsidR="00A63293" w:rsidRPr="001D2616" w14:paraId="3E1DB5B4" w14:textId="77777777" w:rsidTr="0081067B">
        <w:trPr>
          <w:trHeight w:val="442"/>
          <w:jc w:val="center"/>
        </w:trPr>
        <w:tc>
          <w:tcPr>
            <w:tcW w:w="36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14:paraId="10F7FD0B" w14:textId="77777777" w:rsidR="00A63293" w:rsidRPr="001D2616" w:rsidRDefault="00A63293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Total volum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B35056" w14:textId="77777777" w:rsidR="00A63293" w:rsidRPr="001D2616" w:rsidRDefault="00542B8D" w:rsidP="001D2616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50</w:t>
            </w:r>
            <w:r w:rsidR="00A63293" w:rsidRPr="001D2616">
              <w:rPr>
                <w:rFonts w:ascii="Calibri" w:hAnsi="Calibri" w:cs="Calibri"/>
                <w:sz w:val="20"/>
                <w:szCs w:val="20"/>
              </w:rPr>
              <w:t>μl</w:t>
            </w:r>
          </w:p>
        </w:tc>
      </w:tr>
    </w:tbl>
    <w:p w14:paraId="14D098A7" w14:textId="77777777" w:rsidR="00A63293" w:rsidRPr="000B032A" w:rsidRDefault="00A63293" w:rsidP="001D2616">
      <w:pPr>
        <w:jc w:val="both"/>
        <w:rPr>
          <w:rFonts w:cs="Arial" w:hint="cs"/>
          <w:sz w:val="20"/>
          <w:szCs w:val="20"/>
          <w:lang w:bidi="ar-EG"/>
        </w:rPr>
      </w:pPr>
    </w:p>
    <w:p w14:paraId="217D057A" w14:textId="77777777" w:rsidR="00A63293" w:rsidRPr="001D2616" w:rsidRDefault="00A63293" w:rsidP="001D2616">
      <w:pPr>
        <w:pStyle w:val="Default"/>
        <w:numPr>
          <w:ilvl w:val="0"/>
          <w:numId w:val="4"/>
        </w:numPr>
        <w:jc w:val="both"/>
        <w:rPr>
          <w:rFonts w:ascii="Calibri" w:hAnsi="Calibri" w:cs="Calibri"/>
          <w:sz w:val="20"/>
          <w:szCs w:val="20"/>
        </w:rPr>
      </w:pPr>
      <w:r w:rsidRPr="001D2616">
        <w:rPr>
          <w:rFonts w:ascii="Calibri" w:hAnsi="Calibri" w:cs="Calibri"/>
          <w:sz w:val="20"/>
          <w:szCs w:val="20"/>
        </w:rPr>
        <w:t xml:space="preserve">Gently vortex the samples and spin down. </w:t>
      </w:r>
    </w:p>
    <w:p w14:paraId="5447E5BF" w14:textId="77777777" w:rsidR="00A63293" w:rsidRPr="001D2616" w:rsidRDefault="00A63293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  <w:r w:rsidRPr="001D2616">
        <w:rPr>
          <w:rFonts w:ascii="Calibri" w:hAnsi="Calibri" w:cs="Calibri"/>
          <w:sz w:val="20"/>
          <w:szCs w:val="20"/>
        </w:rPr>
        <w:t xml:space="preserve"> </w:t>
      </w:r>
    </w:p>
    <w:p w14:paraId="6545B4B7" w14:textId="77777777" w:rsidR="00A63293" w:rsidRPr="001D2616" w:rsidRDefault="00A63293" w:rsidP="001D2616">
      <w:pPr>
        <w:pStyle w:val="Default"/>
        <w:numPr>
          <w:ilvl w:val="0"/>
          <w:numId w:val="4"/>
        </w:numPr>
        <w:jc w:val="both"/>
        <w:rPr>
          <w:rFonts w:ascii="Calibri" w:hAnsi="Calibri" w:cs="Calibri"/>
          <w:sz w:val="20"/>
          <w:szCs w:val="20"/>
        </w:rPr>
      </w:pPr>
      <w:r w:rsidRPr="001D2616">
        <w:rPr>
          <w:rFonts w:ascii="Calibri" w:hAnsi="Calibri" w:cs="Calibri"/>
          <w:sz w:val="20"/>
          <w:szCs w:val="20"/>
        </w:rPr>
        <w:t xml:space="preserve">Perform PCR using the recommended thermal cycling conditions outlined below: </w:t>
      </w:r>
    </w:p>
    <w:p w14:paraId="3E32B2A3" w14:textId="77777777" w:rsidR="00A63293" w:rsidRPr="001D2616" w:rsidRDefault="00A63293" w:rsidP="001D2616">
      <w:pPr>
        <w:pStyle w:val="Default"/>
        <w:jc w:val="both"/>
        <w:rPr>
          <w:rFonts w:ascii="Calibri" w:hAnsi="Calibri" w:cs="Calibri"/>
          <w:sz w:val="20"/>
          <w:szCs w:val="20"/>
        </w:rPr>
      </w:pP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55"/>
        <w:gridCol w:w="1491"/>
        <w:gridCol w:w="1068"/>
        <w:gridCol w:w="948"/>
      </w:tblGrid>
      <w:tr w:rsidR="00A63293" w:rsidRPr="001D2616" w14:paraId="216ADD89" w14:textId="77777777" w:rsidTr="0081067B">
        <w:trPr>
          <w:trHeight w:val="385"/>
          <w:jc w:val="center"/>
        </w:trPr>
        <w:tc>
          <w:tcPr>
            <w:tcW w:w="36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BEF1B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0BB20" w14:textId="77777777" w:rsidR="00A63293" w:rsidRPr="001D2616" w:rsidRDefault="001D2616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mperature, </w:t>
            </w:r>
            <w:r w:rsidR="00A63293"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765B5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4D35BB9A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b/>
                <w:bCs/>
                <w:sz w:val="20"/>
                <w:szCs w:val="20"/>
              </w:rPr>
              <w:t>Number of cycles</w:t>
            </w:r>
          </w:p>
        </w:tc>
      </w:tr>
      <w:tr w:rsidR="00A63293" w:rsidRPr="001D2616" w14:paraId="351053E5" w14:textId="77777777" w:rsidTr="0081067B">
        <w:trPr>
          <w:trHeight w:val="377"/>
          <w:jc w:val="center"/>
        </w:trPr>
        <w:tc>
          <w:tcPr>
            <w:tcW w:w="36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19B67" w14:textId="77777777" w:rsidR="00A63293" w:rsidRPr="001D2616" w:rsidRDefault="00542B8D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 xml:space="preserve">Initial </w:t>
            </w:r>
            <w:r w:rsidR="001D2616" w:rsidRPr="001D2616">
              <w:rPr>
                <w:rFonts w:ascii="Calibri" w:hAnsi="Calibri" w:cs="Calibri"/>
                <w:sz w:val="20"/>
                <w:szCs w:val="20"/>
              </w:rPr>
              <w:t xml:space="preserve">denaturation / enzyme </w:t>
            </w:r>
            <w:r w:rsidR="00A63293" w:rsidRPr="001D2616">
              <w:rPr>
                <w:rFonts w:ascii="Calibri" w:hAnsi="Calibri" w:cs="Calibri"/>
                <w:sz w:val="20"/>
                <w:szCs w:val="20"/>
              </w:rPr>
              <w:t>activa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36E98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6B58F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10 m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7F4FD7A2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A63293" w:rsidRPr="001D2616" w14:paraId="3E2F25A5" w14:textId="77777777" w:rsidTr="0081067B">
        <w:trPr>
          <w:trHeight w:val="224"/>
          <w:jc w:val="center"/>
        </w:trPr>
        <w:tc>
          <w:tcPr>
            <w:tcW w:w="36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F4B96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Denatura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399B4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C4A8E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30 s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37652452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</w:tr>
      <w:tr w:rsidR="00A63293" w:rsidRPr="001D2616" w14:paraId="6C7BF782" w14:textId="77777777" w:rsidTr="0081067B">
        <w:trPr>
          <w:trHeight w:val="250"/>
          <w:jc w:val="center"/>
        </w:trPr>
        <w:tc>
          <w:tcPr>
            <w:tcW w:w="36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40C33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Annealing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4D186" w14:textId="77777777" w:rsidR="00A63293" w:rsidRPr="001D2616" w:rsidRDefault="00F26C89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6E915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1min</w:t>
            </w:r>
          </w:p>
        </w:tc>
        <w:tc>
          <w:tcPr>
            <w:tcW w:w="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0A189795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</w:p>
        </w:tc>
      </w:tr>
      <w:tr w:rsidR="00A63293" w:rsidRPr="001D2616" w14:paraId="7FD6377D" w14:textId="77777777" w:rsidTr="0081067B">
        <w:trPr>
          <w:trHeight w:val="250"/>
          <w:jc w:val="center"/>
        </w:trPr>
        <w:tc>
          <w:tcPr>
            <w:tcW w:w="36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321E5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Extens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84F25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10925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1 min30s</w:t>
            </w:r>
          </w:p>
        </w:tc>
        <w:tc>
          <w:tcPr>
            <w:tcW w:w="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5A18ADF3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</w:p>
        </w:tc>
      </w:tr>
      <w:tr w:rsidR="00A63293" w:rsidRPr="001D2616" w14:paraId="6F8F9140" w14:textId="77777777" w:rsidTr="0081067B">
        <w:trPr>
          <w:trHeight w:val="251"/>
          <w:jc w:val="center"/>
        </w:trPr>
        <w:tc>
          <w:tcPr>
            <w:tcW w:w="36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BAC0C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Final Extens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42918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9444E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10 m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204E1BDC" w14:textId="77777777" w:rsidR="00A63293" w:rsidRPr="001D2616" w:rsidRDefault="00A63293" w:rsidP="000B032A">
            <w:pPr>
              <w:pStyle w:val="Defaul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D261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</w:tbl>
    <w:p w14:paraId="71C42548" w14:textId="77777777" w:rsidR="00A63293" w:rsidRPr="001D2616" w:rsidRDefault="00A63293" w:rsidP="000B032A">
      <w:pPr>
        <w:pStyle w:val="ListParagraph"/>
        <w:ind w:left="0"/>
        <w:jc w:val="both"/>
        <w:rPr>
          <w:rFonts w:ascii="Times New Roman" w:hAnsi="Times New Roman" w:cs="Times New Roman"/>
          <w:b/>
          <w:bCs/>
        </w:rPr>
      </w:pPr>
    </w:p>
    <w:p w14:paraId="0CD71DB1" w14:textId="77777777" w:rsidR="00A63293" w:rsidRPr="001D2616" w:rsidRDefault="00A63293" w:rsidP="00A00EDB">
      <w:pPr>
        <w:pStyle w:val="ListParagraph"/>
        <w:ind w:left="0"/>
        <w:jc w:val="both"/>
        <w:rPr>
          <w:rFonts w:ascii="HelveticaNeue-BoldCond" w:hAnsi="HelveticaNeue-BoldCond" w:cs="HelveticaNeue-BoldCond"/>
          <w:b/>
          <w:bCs/>
          <w:color w:val="FF0000"/>
          <w:sz w:val="24"/>
          <w:szCs w:val="24"/>
        </w:rPr>
      </w:pPr>
      <w:r w:rsidRPr="001D2616">
        <w:rPr>
          <w:b/>
          <w:bCs/>
          <w:color w:val="FF0000"/>
          <w:sz w:val="24"/>
          <w:szCs w:val="24"/>
        </w:rPr>
        <w:t xml:space="preserve">Then we made PCR clean up to the PCR product using </w:t>
      </w:r>
      <w:r w:rsidRPr="001D2616">
        <w:rPr>
          <w:rFonts w:ascii="HelveticaNeue-BoldCond" w:hAnsi="HelveticaNeue-BoldCond" w:cs="HelveticaNeue-BoldCond"/>
          <w:b/>
          <w:bCs/>
          <w:color w:val="FF0000"/>
          <w:sz w:val="24"/>
          <w:szCs w:val="24"/>
        </w:rPr>
        <w:t xml:space="preserve">GeneJET™ </w:t>
      </w:r>
      <w:r w:rsidR="001D2616" w:rsidRPr="001D2616">
        <w:rPr>
          <w:rFonts w:ascii="HelveticaNeue-BoldCond" w:hAnsi="HelveticaNeue-BoldCond" w:cs="HelveticaNeue-BoldCond"/>
          <w:b/>
          <w:bCs/>
          <w:color w:val="FF0000"/>
          <w:sz w:val="24"/>
          <w:szCs w:val="24"/>
        </w:rPr>
        <w:t>PCR Purification Kit (</w:t>
      </w:r>
      <w:r w:rsidR="00A00EDB">
        <w:rPr>
          <w:rFonts w:ascii="HelveticaNeue-BoldCond" w:hAnsi="HelveticaNeue-BoldCond" w:cs="HelveticaNeue-BoldCond"/>
          <w:b/>
          <w:bCs/>
          <w:color w:val="FF0000"/>
          <w:sz w:val="24"/>
          <w:szCs w:val="24"/>
        </w:rPr>
        <w:t>Thermo</w:t>
      </w:r>
      <w:r w:rsidR="00971F98">
        <w:rPr>
          <w:rFonts w:ascii="HelveticaNeue-BoldCond" w:hAnsi="HelveticaNeue-BoldCond" w:cs="HelveticaNeue-BoldCond"/>
          <w:b/>
          <w:bCs/>
          <w:color w:val="FF0000"/>
          <w:sz w:val="24"/>
          <w:szCs w:val="24"/>
        </w:rPr>
        <w:t xml:space="preserve"> </w:t>
      </w:r>
      <w:r w:rsidR="00971F98">
        <w:t>K0701</w:t>
      </w:r>
      <w:r w:rsidRPr="001D2616">
        <w:rPr>
          <w:rFonts w:ascii="HelveticaNeue-BoldCond" w:hAnsi="HelveticaNeue-BoldCond" w:cs="HelveticaNeue-BoldCond"/>
          <w:b/>
          <w:bCs/>
          <w:color w:val="FF0000"/>
          <w:sz w:val="24"/>
          <w:szCs w:val="24"/>
        </w:rPr>
        <w:t>) as following:-</w:t>
      </w:r>
    </w:p>
    <w:p w14:paraId="339ABD62" w14:textId="77777777" w:rsidR="00A63293" w:rsidRPr="001D2616" w:rsidRDefault="00A63293" w:rsidP="001D2616">
      <w:pPr>
        <w:pStyle w:val="ListParagraph"/>
        <w:jc w:val="both"/>
        <w:rPr>
          <w:rFonts w:ascii="HelveticaNeue-BoldCond" w:hAnsi="HelveticaNeue-BoldCond" w:cs="HelveticaNeue-BoldCond"/>
          <w:b/>
          <w:bCs/>
          <w:sz w:val="24"/>
          <w:szCs w:val="24"/>
        </w:rPr>
      </w:pPr>
    </w:p>
    <w:p w14:paraId="52602747" w14:textId="77777777" w:rsidR="00A63293" w:rsidRPr="001D2616" w:rsidRDefault="00A63293" w:rsidP="001D261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eastAsia="ArialNarrow" w:cs="Calibri"/>
          <w:sz w:val="20"/>
          <w:szCs w:val="20"/>
        </w:rPr>
      </w:pPr>
      <w:r w:rsidRPr="001D2616">
        <w:rPr>
          <w:rFonts w:eastAsia="ArialNarrow" w:cs="Calibri"/>
          <w:sz w:val="20"/>
          <w:szCs w:val="20"/>
        </w:rPr>
        <w:t xml:space="preserve">Add a </w:t>
      </w:r>
      <w:r w:rsidRPr="001D2616">
        <w:rPr>
          <w:rFonts w:eastAsia="ArialNarrow" w:cs="Calibri"/>
          <w:b/>
          <w:bCs/>
          <w:sz w:val="20"/>
          <w:szCs w:val="20"/>
        </w:rPr>
        <w:t xml:space="preserve">45ul </w:t>
      </w:r>
      <w:r w:rsidRPr="001D2616">
        <w:rPr>
          <w:rFonts w:eastAsia="ArialNarrow" w:cs="Calibri"/>
          <w:sz w:val="20"/>
          <w:szCs w:val="20"/>
        </w:rPr>
        <w:t xml:space="preserve">of </w:t>
      </w:r>
      <w:r w:rsidRPr="001D2616">
        <w:rPr>
          <w:rFonts w:eastAsia="ArialNarrow" w:cs="Calibri"/>
          <w:b/>
          <w:bCs/>
          <w:sz w:val="20"/>
          <w:szCs w:val="20"/>
        </w:rPr>
        <w:t xml:space="preserve">Binding Buffer </w:t>
      </w:r>
      <w:r w:rsidRPr="001D2616">
        <w:rPr>
          <w:rFonts w:eastAsia="ArialNarrow" w:cs="Calibri"/>
          <w:sz w:val="20"/>
          <w:szCs w:val="20"/>
        </w:rPr>
        <w:t>to completed PCR mixture. Mix thoroughly.</w:t>
      </w:r>
    </w:p>
    <w:p w14:paraId="4DCF9DFE" w14:textId="77777777" w:rsidR="00A63293" w:rsidRPr="001D2616" w:rsidRDefault="00A63293" w:rsidP="001D261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eastAsia="ArialNarrow" w:cs="Calibri"/>
          <w:sz w:val="20"/>
          <w:szCs w:val="20"/>
        </w:rPr>
      </w:pPr>
      <w:r w:rsidRPr="001D2616">
        <w:rPr>
          <w:rFonts w:eastAsia="ArialNarrow" w:cs="Calibri"/>
          <w:sz w:val="20"/>
          <w:szCs w:val="20"/>
        </w:rPr>
        <w:t xml:space="preserve">Transfer the mixture from step 1 to the GeneJET™ purification column. Centrifuge for 30-60 s at </w:t>
      </w:r>
      <w:r w:rsidRPr="001D2616">
        <w:rPr>
          <w:rFonts w:cs="Calibri"/>
          <w:b/>
          <w:bCs/>
          <w:sz w:val="20"/>
          <w:szCs w:val="20"/>
        </w:rPr>
        <w:t>&gt;12000 x g</w:t>
      </w:r>
      <w:r w:rsidRPr="001D2616">
        <w:rPr>
          <w:rFonts w:eastAsia="ArialNarrow" w:cs="Calibri"/>
          <w:sz w:val="20"/>
          <w:szCs w:val="20"/>
        </w:rPr>
        <w:t>. Discard the flow-through.</w:t>
      </w:r>
    </w:p>
    <w:p w14:paraId="30ECF2E4" w14:textId="77777777" w:rsidR="00A63293" w:rsidRPr="001D2616" w:rsidRDefault="00A63293" w:rsidP="001D261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eastAsia="ArialNarrow" w:cs="Calibri"/>
          <w:sz w:val="20"/>
          <w:szCs w:val="20"/>
        </w:rPr>
      </w:pPr>
      <w:r w:rsidRPr="001D2616">
        <w:rPr>
          <w:rFonts w:eastAsia="ArialNarrow" w:cs="Calibri"/>
          <w:sz w:val="20"/>
          <w:szCs w:val="20"/>
        </w:rPr>
        <w:t xml:space="preserve">Add </w:t>
      </w:r>
      <w:r w:rsidRPr="001D2616">
        <w:rPr>
          <w:rFonts w:eastAsia="ArialNarrow" w:cs="Calibri"/>
          <w:b/>
          <w:bCs/>
          <w:sz w:val="20"/>
          <w:szCs w:val="20"/>
        </w:rPr>
        <w:t xml:space="preserve">100ul </w:t>
      </w:r>
      <w:r w:rsidRPr="001D2616">
        <w:rPr>
          <w:rFonts w:eastAsia="ArialNarrow" w:cs="Calibri"/>
          <w:sz w:val="20"/>
          <w:szCs w:val="20"/>
        </w:rPr>
        <w:t xml:space="preserve">of </w:t>
      </w:r>
      <w:r w:rsidRPr="001D2616">
        <w:rPr>
          <w:rFonts w:eastAsia="ArialNarrow" w:cs="Calibri"/>
          <w:b/>
          <w:bCs/>
          <w:sz w:val="20"/>
          <w:szCs w:val="20"/>
        </w:rPr>
        <w:t xml:space="preserve">Wash Buffer </w:t>
      </w:r>
      <w:r w:rsidRPr="001D2616">
        <w:rPr>
          <w:rFonts w:eastAsia="ArialNarrow" w:cs="Calibri"/>
          <w:sz w:val="20"/>
          <w:szCs w:val="20"/>
        </w:rPr>
        <w:t>to the GeneJET™ purification column. Centrifuge for 30-60 s. Discard the flow-through and place the purification column back into the collection tube.</w:t>
      </w:r>
    </w:p>
    <w:p w14:paraId="0D2ED199" w14:textId="77777777" w:rsidR="00A63293" w:rsidRPr="001D2616" w:rsidRDefault="00A63293" w:rsidP="001D261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eastAsia="ArialNarrow" w:cs="Calibri"/>
          <w:sz w:val="20"/>
          <w:szCs w:val="20"/>
        </w:rPr>
      </w:pPr>
      <w:r w:rsidRPr="001D2616">
        <w:rPr>
          <w:rFonts w:eastAsia="ArialNarrow" w:cs="Calibri"/>
          <w:sz w:val="20"/>
          <w:szCs w:val="20"/>
        </w:rPr>
        <w:t>Centrifuge the empty GeneJET™ purification column for an additional 1 min to completely remove any residual wash buffer.</w:t>
      </w:r>
    </w:p>
    <w:p w14:paraId="582B99F8" w14:textId="77777777" w:rsidR="00A63293" w:rsidRPr="001D2616" w:rsidRDefault="00A63293" w:rsidP="001D261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eastAsia="ArialNarrow" w:cs="Calibri"/>
          <w:sz w:val="20"/>
          <w:szCs w:val="20"/>
        </w:rPr>
      </w:pPr>
      <w:r w:rsidRPr="001D2616">
        <w:rPr>
          <w:rFonts w:eastAsia="ArialNarrow" w:cs="Calibri"/>
          <w:sz w:val="20"/>
          <w:szCs w:val="20"/>
        </w:rPr>
        <w:t xml:space="preserve">Transfer the GeneJET™ purification column to a clean 1.5 ml </w:t>
      </w:r>
      <w:r w:rsidR="001D2616" w:rsidRPr="001D2616">
        <w:rPr>
          <w:rFonts w:eastAsia="ArialNarrow" w:cs="Calibri"/>
          <w:sz w:val="20"/>
          <w:szCs w:val="20"/>
        </w:rPr>
        <w:t>micro centrifuge</w:t>
      </w:r>
      <w:r w:rsidRPr="001D2616">
        <w:rPr>
          <w:rFonts w:eastAsia="ArialNarrow" w:cs="Calibri"/>
          <w:sz w:val="20"/>
          <w:szCs w:val="20"/>
        </w:rPr>
        <w:t xml:space="preserve"> tube. Add </w:t>
      </w:r>
      <w:r w:rsidR="001D2616" w:rsidRPr="001D2616">
        <w:rPr>
          <w:rFonts w:eastAsia="ArialNarrow" w:cs="Calibri"/>
          <w:b/>
          <w:bCs/>
          <w:sz w:val="20"/>
          <w:szCs w:val="20"/>
        </w:rPr>
        <w:t>25</w:t>
      </w:r>
      <w:r w:rsidRPr="001D2616">
        <w:rPr>
          <w:rFonts w:eastAsia="ArialNarrow" w:cs="Calibri"/>
          <w:b/>
          <w:bCs/>
          <w:sz w:val="20"/>
          <w:szCs w:val="20"/>
        </w:rPr>
        <w:t>ul</w:t>
      </w:r>
      <w:r w:rsidRPr="001D2616">
        <w:rPr>
          <w:rFonts w:eastAsia="ArialNarrow" w:cs="Calibri"/>
          <w:sz w:val="20"/>
          <w:szCs w:val="20"/>
        </w:rPr>
        <w:t xml:space="preserve">of </w:t>
      </w:r>
      <w:r w:rsidRPr="001D2616">
        <w:rPr>
          <w:rFonts w:eastAsia="ArialNarrow" w:cs="Calibri"/>
          <w:b/>
          <w:bCs/>
          <w:sz w:val="20"/>
          <w:szCs w:val="20"/>
        </w:rPr>
        <w:t xml:space="preserve">Elution Buffer </w:t>
      </w:r>
      <w:r w:rsidRPr="001D2616">
        <w:rPr>
          <w:rFonts w:eastAsia="ArialNarrow" w:cs="Calibri"/>
          <w:sz w:val="20"/>
          <w:szCs w:val="20"/>
        </w:rPr>
        <w:t>to the center of the GeneJET™ purification colum</w:t>
      </w:r>
      <w:r w:rsidR="001D2616" w:rsidRPr="001D2616">
        <w:rPr>
          <w:rFonts w:eastAsia="ArialNarrow" w:cs="Calibri"/>
          <w:sz w:val="20"/>
          <w:szCs w:val="20"/>
        </w:rPr>
        <w:t>n</w:t>
      </w:r>
      <w:r w:rsidRPr="001D2616">
        <w:rPr>
          <w:rFonts w:eastAsia="ArialNarrow" w:cs="Calibri"/>
          <w:sz w:val="20"/>
          <w:szCs w:val="20"/>
        </w:rPr>
        <w:t xml:space="preserve"> membrane and centrifuge for 1 min.</w:t>
      </w:r>
    </w:p>
    <w:p w14:paraId="1BBEB290" w14:textId="77777777" w:rsidR="00A63293" w:rsidRPr="001D2616" w:rsidRDefault="00A63293" w:rsidP="001D261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eastAsia="ArialNarrow" w:cs="Calibri"/>
          <w:sz w:val="20"/>
          <w:szCs w:val="20"/>
        </w:rPr>
      </w:pPr>
      <w:r w:rsidRPr="001D2616">
        <w:rPr>
          <w:rFonts w:eastAsia="ArialNarrow" w:cs="Calibri"/>
          <w:sz w:val="20"/>
          <w:szCs w:val="20"/>
        </w:rPr>
        <w:t xml:space="preserve">Discard the GeneJET™ purification column and store the purified DNA at -20°C. </w:t>
      </w:r>
    </w:p>
    <w:p w14:paraId="7DD4EE43" w14:textId="77777777" w:rsidR="00A63293" w:rsidRPr="001D2616" w:rsidRDefault="00A63293" w:rsidP="001D261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eastAsia="ArialNarrow" w:cs="Calibri"/>
          <w:sz w:val="20"/>
          <w:szCs w:val="20"/>
        </w:rPr>
      </w:pPr>
    </w:p>
    <w:p w14:paraId="6CC58A21" w14:textId="77777777" w:rsidR="00A63293" w:rsidRPr="000B032A" w:rsidRDefault="00A63293" w:rsidP="001D2616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eastAsia="ArialNarrow" w:cs="Calibri"/>
          <w:b/>
          <w:bCs/>
          <w:sz w:val="20"/>
          <w:szCs w:val="20"/>
        </w:rPr>
      </w:pPr>
      <w:r w:rsidRPr="000B032A">
        <w:rPr>
          <w:rFonts w:eastAsia="ArialNarrow" w:cs="Calibri"/>
          <w:b/>
          <w:bCs/>
          <w:sz w:val="20"/>
          <w:szCs w:val="20"/>
        </w:rPr>
        <w:t xml:space="preserve">Finally we made sequencing to the PCR product on </w:t>
      </w:r>
      <w:r w:rsidR="00204A46" w:rsidRPr="000B032A">
        <w:rPr>
          <w:rFonts w:eastAsia="ArialNarrow" w:cs="Calibri"/>
          <w:b/>
          <w:bCs/>
          <w:sz w:val="20"/>
          <w:szCs w:val="20"/>
        </w:rPr>
        <w:t>GATC</w:t>
      </w:r>
      <w:r w:rsidRPr="000B032A">
        <w:rPr>
          <w:rFonts w:eastAsia="ArialNarrow" w:cs="Calibri"/>
          <w:b/>
          <w:bCs/>
          <w:sz w:val="20"/>
          <w:szCs w:val="20"/>
        </w:rPr>
        <w:t xml:space="preserve"> Company by use ABI 3730xl DNA sequencer by using forward and reverse primers.</w:t>
      </w:r>
    </w:p>
    <w:p w14:paraId="715115B0" w14:textId="77777777" w:rsidR="0098682C" w:rsidRPr="000B032A" w:rsidRDefault="00A63293" w:rsidP="001D2616">
      <w:pPr>
        <w:pStyle w:val="NormalWeb"/>
        <w:spacing w:before="0" w:beforeAutospacing="0" w:after="0" w:afterAutospacing="0" w:line="312" w:lineRule="atLeast"/>
        <w:jc w:val="both"/>
        <w:rPr>
          <w:rFonts w:ascii="Calibri" w:hAnsi="Calibri" w:cs="Calibri"/>
          <w:b/>
          <w:bCs/>
          <w:sz w:val="20"/>
          <w:szCs w:val="20"/>
        </w:rPr>
      </w:pPr>
      <w:r w:rsidRPr="000B032A">
        <w:rPr>
          <w:rFonts w:ascii="Calibri" w:hAnsi="Calibri" w:cs="Calibri"/>
          <w:b/>
          <w:bCs/>
          <w:sz w:val="20"/>
          <w:szCs w:val="20"/>
        </w:rPr>
        <w:t xml:space="preserve">Only by combining the traditional Sanger technology with the new 454 technology, can genomes now be sequenced and analyzed in half the usual project time, with a considerable reduction in the number of coatings and gaps. In addition, considerable cost advantages now make genome sequencing with the 454 technology accessible to the research </w:t>
      </w:r>
      <w:r w:rsidR="001D2616" w:rsidRPr="000B032A">
        <w:rPr>
          <w:rFonts w:ascii="Calibri" w:hAnsi="Calibri" w:cs="Calibri"/>
          <w:b/>
          <w:bCs/>
          <w:sz w:val="20"/>
          <w:szCs w:val="20"/>
        </w:rPr>
        <w:t>community.</w:t>
      </w:r>
    </w:p>
    <w:p w14:paraId="4EB9EAF6" w14:textId="77777777" w:rsidR="001D2616" w:rsidRPr="000B032A" w:rsidRDefault="001D2616" w:rsidP="001D2616">
      <w:pPr>
        <w:jc w:val="both"/>
        <w:rPr>
          <w:rFonts w:hint="cs"/>
          <w:color w:val="FF0000"/>
          <w:sz w:val="16"/>
          <w:szCs w:val="16"/>
          <w:rtl/>
          <w:lang w:bidi="ar-EG"/>
        </w:rPr>
      </w:pPr>
    </w:p>
    <w:p w14:paraId="4D77BA1B" w14:textId="77777777" w:rsidR="001D2616" w:rsidRPr="000B032A" w:rsidRDefault="001D2616" w:rsidP="001D2616">
      <w:pPr>
        <w:jc w:val="both"/>
        <w:rPr>
          <w:rFonts w:hint="cs"/>
          <w:color w:val="FF0000"/>
          <w:sz w:val="16"/>
          <w:szCs w:val="16"/>
          <w:rtl/>
          <w:lang w:bidi="ar-EG"/>
        </w:rPr>
      </w:pPr>
    </w:p>
    <w:p w14:paraId="052B7661" w14:textId="77777777" w:rsidR="001D2616" w:rsidRPr="000B032A" w:rsidRDefault="001D2616" w:rsidP="001D2616">
      <w:pPr>
        <w:jc w:val="both"/>
        <w:rPr>
          <w:rFonts w:hint="cs"/>
          <w:color w:val="FF0000"/>
          <w:sz w:val="16"/>
          <w:szCs w:val="16"/>
          <w:rtl/>
          <w:lang w:bidi="ar-EG"/>
        </w:rPr>
      </w:pPr>
    </w:p>
    <w:p w14:paraId="6F690F2C" w14:textId="77777777" w:rsidR="00A63293" w:rsidRPr="001D2616" w:rsidRDefault="00361AC9" w:rsidP="001D2616">
      <w:pPr>
        <w:jc w:val="both"/>
        <w:rPr>
          <w:sz w:val="16"/>
          <w:szCs w:val="16"/>
        </w:rPr>
      </w:pPr>
      <w:r w:rsidRPr="001D2616">
        <w:rPr>
          <w:rFonts w:hint="cs"/>
          <w:noProof/>
          <w:snapToGrid/>
          <w:sz w:val="32"/>
          <w:szCs w:val="32"/>
          <w:rtl/>
          <w:lang w:eastAsia="en-US"/>
        </w:rPr>
        <w:pict w14:anchorId="6FDFD142">
          <v:line id="_x0000_s1064" style="position:absolute;left:0;text-align:left;z-index:251657216" from="3.45pt,2.4pt" to="507.45pt,2.4pt">
            <w10:wrap anchorx="page"/>
          </v:line>
        </w:pict>
      </w:r>
      <w:bookmarkEnd w:id="0"/>
      <w:bookmarkEnd w:id="1"/>
    </w:p>
    <w:p w14:paraId="2C780412" w14:textId="77777777" w:rsidR="008654A4" w:rsidRPr="001D2616" w:rsidRDefault="008654A4" w:rsidP="001D2616">
      <w:pPr>
        <w:bidi w:val="0"/>
        <w:ind w:right="-142"/>
        <w:jc w:val="center"/>
        <w:rPr>
          <w:b w:val="0"/>
          <w:bCs w:val="0"/>
          <w:i/>
          <w:iCs/>
          <w:color w:val="000000"/>
          <w:sz w:val="24"/>
          <w:szCs w:val="30"/>
        </w:rPr>
      </w:pPr>
      <w:r w:rsidRPr="001D2616">
        <w:rPr>
          <w:b w:val="0"/>
          <w:bCs w:val="0"/>
          <w:i/>
          <w:iCs/>
          <w:color w:val="000000"/>
          <w:sz w:val="24"/>
          <w:szCs w:val="24"/>
        </w:rPr>
        <w:t>Head Office</w:t>
      </w:r>
      <w:r w:rsidRPr="001D2616">
        <w:rPr>
          <w:color w:val="000000"/>
        </w:rPr>
        <w:t xml:space="preserve">: </w:t>
      </w:r>
      <w:r w:rsidRPr="001D2616">
        <w:rPr>
          <w:b w:val="0"/>
          <w:bCs w:val="0"/>
          <w:i/>
          <w:iCs/>
          <w:color w:val="000000"/>
          <w:sz w:val="20"/>
          <w:szCs w:val="26"/>
          <w:lang w:bidi="ar-EG"/>
        </w:rPr>
        <w:t>23</w:t>
      </w:r>
      <w:r w:rsidRPr="001D2616">
        <w:rPr>
          <w:b w:val="0"/>
          <w:bCs w:val="0"/>
          <w:i/>
          <w:iCs/>
          <w:color w:val="000000"/>
          <w:sz w:val="24"/>
          <w:szCs w:val="30"/>
          <w:lang w:bidi="ar-EG"/>
        </w:rPr>
        <w:t xml:space="preserve"> EL Esraa st (Flat</w:t>
      </w:r>
      <w:r w:rsidR="004F5C20" w:rsidRPr="001D2616">
        <w:rPr>
          <w:rFonts w:hint="cs"/>
          <w:b w:val="0"/>
          <w:bCs w:val="0"/>
          <w:i/>
          <w:iCs/>
          <w:color w:val="000000"/>
          <w:sz w:val="24"/>
          <w:szCs w:val="30"/>
          <w:rtl/>
          <w:lang w:bidi="ar-EG"/>
        </w:rPr>
        <w:t xml:space="preserve"> </w:t>
      </w:r>
      <w:r w:rsidRPr="001D2616">
        <w:rPr>
          <w:b w:val="0"/>
          <w:bCs w:val="0"/>
          <w:i/>
          <w:iCs/>
          <w:color w:val="000000"/>
          <w:sz w:val="24"/>
          <w:szCs w:val="30"/>
          <w:lang w:bidi="ar-EG"/>
        </w:rPr>
        <w:t xml:space="preserve">6) Elmoalmean City </w:t>
      </w:r>
      <w:r w:rsidR="004F5C20" w:rsidRPr="001D2616">
        <w:rPr>
          <w:b w:val="0"/>
          <w:bCs w:val="0"/>
          <w:i/>
          <w:iCs/>
          <w:color w:val="000000"/>
          <w:sz w:val="24"/>
          <w:szCs w:val="30"/>
          <w:lang w:bidi="ar-EG"/>
        </w:rPr>
        <w:t>Lebanon</w:t>
      </w:r>
      <w:r w:rsidRPr="001D2616">
        <w:rPr>
          <w:b w:val="0"/>
          <w:bCs w:val="0"/>
          <w:i/>
          <w:iCs/>
          <w:color w:val="000000"/>
          <w:sz w:val="24"/>
          <w:szCs w:val="30"/>
          <w:lang w:bidi="ar-EG"/>
        </w:rPr>
        <w:t xml:space="preserve"> Square  El Giza</w:t>
      </w:r>
      <w:r w:rsidRPr="001D2616">
        <w:rPr>
          <w:b w:val="0"/>
          <w:bCs w:val="0"/>
          <w:i/>
          <w:iCs/>
          <w:color w:val="000000"/>
          <w:sz w:val="24"/>
          <w:szCs w:val="30"/>
        </w:rPr>
        <w:t xml:space="preserve"> Egypt</w:t>
      </w:r>
    </w:p>
    <w:p w14:paraId="1340EE66" w14:textId="77777777" w:rsidR="008654A4" w:rsidRPr="00D642D5" w:rsidRDefault="008654A4" w:rsidP="001D2616">
      <w:pPr>
        <w:bidi w:val="0"/>
        <w:ind w:left="-426" w:right="-142" w:firstLine="426"/>
        <w:jc w:val="center"/>
        <w:rPr>
          <w:rFonts w:hint="cs"/>
          <w:b w:val="0"/>
          <w:bCs w:val="0"/>
          <w:i/>
          <w:iCs/>
          <w:color w:val="000000"/>
          <w:sz w:val="24"/>
          <w:szCs w:val="30"/>
          <w:rtl/>
        </w:rPr>
      </w:pPr>
      <w:r w:rsidRPr="001D2616">
        <w:rPr>
          <w:b w:val="0"/>
          <w:bCs w:val="0"/>
          <w:i/>
          <w:iCs/>
          <w:color w:val="000000"/>
          <w:sz w:val="24"/>
          <w:szCs w:val="30"/>
          <w:lang w:val="fr-FR"/>
        </w:rPr>
        <w:t>Tel. 02</w:t>
      </w:r>
      <w:r w:rsidRPr="001D2616">
        <w:rPr>
          <w:b w:val="0"/>
          <w:bCs w:val="0"/>
          <w:i/>
          <w:iCs/>
          <w:color w:val="000000"/>
          <w:sz w:val="24"/>
          <w:szCs w:val="30"/>
        </w:rPr>
        <w:t xml:space="preserve">33451883  </w:t>
      </w:r>
      <w:r w:rsidRPr="001D2616">
        <w:rPr>
          <w:b w:val="0"/>
          <w:bCs w:val="0"/>
          <w:i/>
          <w:iCs/>
          <w:color w:val="000000"/>
          <w:sz w:val="24"/>
          <w:szCs w:val="30"/>
          <w:lang w:val="fr-FR"/>
        </w:rPr>
        <w:t xml:space="preserve">- Fax02 </w:t>
      </w:r>
      <w:r w:rsidRPr="001D2616">
        <w:rPr>
          <w:b w:val="0"/>
          <w:bCs w:val="0"/>
          <w:i/>
          <w:iCs/>
          <w:color w:val="000000"/>
          <w:sz w:val="24"/>
          <w:szCs w:val="30"/>
        </w:rPr>
        <w:t xml:space="preserve">33451883  </w:t>
      </w:r>
      <w:r w:rsidRPr="001D2616">
        <w:rPr>
          <w:b w:val="0"/>
          <w:bCs w:val="0"/>
          <w:i/>
          <w:iCs/>
          <w:color w:val="000000"/>
          <w:sz w:val="24"/>
          <w:szCs w:val="30"/>
          <w:lang w:val="fr-FR"/>
        </w:rPr>
        <w:t xml:space="preserve">  - +2 0168845349 </w:t>
      </w:r>
      <w:r w:rsidRPr="001D2616">
        <w:rPr>
          <w:b w:val="0"/>
          <w:bCs w:val="0"/>
          <w:i/>
          <w:iCs/>
          <w:color w:val="000000"/>
          <w:sz w:val="24"/>
          <w:szCs w:val="30"/>
        </w:rPr>
        <w:t>E</w:t>
      </w:r>
      <w:r w:rsidRPr="001D2616">
        <w:rPr>
          <w:b w:val="0"/>
          <w:bCs w:val="0"/>
          <w:i/>
          <w:iCs/>
          <w:color w:val="000000"/>
          <w:sz w:val="24"/>
          <w:szCs w:val="30"/>
          <w:lang w:val="fr-FR"/>
        </w:rPr>
        <w:t xml:space="preserve"> - mail </w:t>
      </w:r>
      <w:r w:rsidRPr="001D2616">
        <w:rPr>
          <w:b w:val="0"/>
          <w:bCs w:val="0"/>
          <w:i/>
          <w:iCs/>
          <w:color w:val="000000"/>
          <w:sz w:val="24"/>
          <w:szCs w:val="30"/>
        </w:rPr>
        <w:t>Sigmas.s@Hotmail.com</w:t>
      </w:r>
    </w:p>
    <w:p w14:paraId="3D0679F3" w14:textId="77777777" w:rsidR="003A6E5D" w:rsidRPr="00625B51" w:rsidRDefault="003A6E5D" w:rsidP="001D2616">
      <w:pPr>
        <w:bidi w:val="0"/>
        <w:ind w:left="-426" w:right="-142" w:firstLine="426"/>
        <w:jc w:val="both"/>
        <w:rPr>
          <w:b w:val="0"/>
          <w:bCs w:val="0"/>
          <w:i/>
          <w:iCs/>
          <w:sz w:val="24"/>
          <w:szCs w:val="30"/>
          <w:lang w:val="en-GB"/>
        </w:rPr>
      </w:pPr>
    </w:p>
    <w:sectPr w:rsidR="003A6E5D" w:rsidRPr="00625B51" w:rsidSect="00DA4231">
      <w:pgSz w:w="11907" w:h="16840" w:code="9"/>
      <w:pgMar w:top="66" w:right="708" w:bottom="142" w:left="851" w:header="284" w:footer="284" w:gutter="0"/>
      <w:paperSrc w:first="7" w:other="7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abic Transparent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-BoldC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Narrow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E058B6"/>
    <w:multiLevelType w:val="hybridMultilevel"/>
    <w:tmpl w:val="BECC1ACC"/>
    <w:lvl w:ilvl="0" w:tplc="C98C7C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9A577A"/>
    <w:multiLevelType w:val="hybridMultilevel"/>
    <w:tmpl w:val="5234F848"/>
    <w:lvl w:ilvl="0" w:tplc="C98C7C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E24710"/>
    <w:multiLevelType w:val="hybridMultilevel"/>
    <w:tmpl w:val="F3188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02E5343"/>
    <w:multiLevelType w:val="hybridMultilevel"/>
    <w:tmpl w:val="03E49D04"/>
    <w:lvl w:ilvl="0" w:tplc="6FE4F1C8">
      <w:start w:val="1"/>
      <w:numFmt w:val="bullet"/>
      <w:lvlText w:val=""/>
      <w:lvlJc w:val="left"/>
      <w:pPr>
        <w:tabs>
          <w:tab w:val="num" w:pos="407"/>
        </w:tabs>
        <w:ind w:left="540" w:hanging="8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41448D"/>
    <w:multiLevelType w:val="hybridMultilevel"/>
    <w:tmpl w:val="39FA7BE8"/>
    <w:lvl w:ilvl="0" w:tplc="C98C7C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203678">
    <w:abstractNumId w:val="3"/>
  </w:num>
  <w:num w:numId="2" w16cid:durableId="1609895706">
    <w:abstractNumId w:val="2"/>
  </w:num>
  <w:num w:numId="3" w16cid:durableId="2118208821">
    <w:abstractNumId w:val="4"/>
  </w:num>
  <w:num w:numId="4" w16cid:durableId="492987340">
    <w:abstractNumId w:val="0"/>
  </w:num>
  <w:num w:numId="5" w16cid:durableId="1154492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compat>
    <w:applyBreaking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50B09"/>
    <w:rsid w:val="00006BF8"/>
    <w:rsid w:val="00011C53"/>
    <w:rsid w:val="000170B9"/>
    <w:rsid w:val="000214A6"/>
    <w:rsid w:val="000436BE"/>
    <w:rsid w:val="000466FF"/>
    <w:rsid w:val="00051D17"/>
    <w:rsid w:val="000649DE"/>
    <w:rsid w:val="00065B89"/>
    <w:rsid w:val="00066A83"/>
    <w:rsid w:val="00067C1D"/>
    <w:rsid w:val="0009080A"/>
    <w:rsid w:val="000914BE"/>
    <w:rsid w:val="000A4F19"/>
    <w:rsid w:val="000A5BF9"/>
    <w:rsid w:val="000B032A"/>
    <w:rsid w:val="000B4556"/>
    <w:rsid w:val="000B73AD"/>
    <w:rsid w:val="000D41F7"/>
    <w:rsid w:val="000E08C2"/>
    <w:rsid w:val="000E6331"/>
    <w:rsid w:val="000F6221"/>
    <w:rsid w:val="001020D9"/>
    <w:rsid w:val="00115461"/>
    <w:rsid w:val="00137B14"/>
    <w:rsid w:val="00143541"/>
    <w:rsid w:val="00156908"/>
    <w:rsid w:val="00160D51"/>
    <w:rsid w:val="00180044"/>
    <w:rsid w:val="001A72F6"/>
    <w:rsid w:val="001C5A41"/>
    <w:rsid w:val="001D2616"/>
    <w:rsid w:val="001D34D4"/>
    <w:rsid w:val="001D439F"/>
    <w:rsid w:val="001E2DC3"/>
    <w:rsid w:val="001F5429"/>
    <w:rsid w:val="001F791D"/>
    <w:rsid w:val="00200C49"/>
    <w:rsid w:val="00204A46"/>
    <w:rsid w:val="00205560"/>
    <w:rsid w:val="0024288E"/>
    <w:rsid w:val="00257262"/>
    <w:rsid w:val="00270DF8"/>
    <w:rsid w:val="00272335"/>
    <w:rsid w:val="002801E7"/>
    <w:rsid w:val="002B4DDB"/>
    <w:rsid w:val="002C0BCA"/>
    <w:rsid w:val="002C4E21"/>
    <w:rsid w:val="002D1D34"/>
    <w:rsid w:val="002D6E66"/>
    <w:rsid w:val="002E4EB1"/>
    <w:rsid w:val="002F4CAB"/>
    <w:rsid w:val="003035D9"/>
    <w:rsid w:val="00316D87"/>
    <w:rsid w:val="003328B1"/>
    <w:rsid w:val="00361AC9"/>
    <w:rsid w:val="00366072"/>
    <w:rsid w:val="00377A13"/>
    <w:rsid w:val="00377C0B"/>
    <w:rsid w:val="00383123"/>
    <w:rsid w:val="00392F76"/>
    <w:rsid w:val="00397CAA"/>
    <w:rsid w:val="003A2119"/>
    <w:rsid w:val="003A223E"/>
    <w:rsid w:val="003A6E5D"/>
    <w:rsid w:val="003C27BA"/>
    <w:rsid w:val="003C2C0F"/>
    <w:rsid w:val="003C7541"/>
    <w:rsid w:val="003E03A1"/>
    <w:rsid w:val="003E449C"/>
    <w:rsid w:val="003F2104"/>
    <w:rsid w:val="0040720F"/>
    <w:rsid w:val="004156FA"/>
    <w:rsid w:val="004160F3"/>
    <w:rsid w:val="00451920"/>
    <w:rsid w:val="00451DC5"/>
    <w:rsid w:val="0046465B"/>
    <w:rsid w:val="0046631A"/>
    <w:rsid w:val="00466673"/>
    <w:rsid w:val="00485C77"/>
    <w:rsid w:val="00496332"/>
    <w:rsid w:val="004E2178"/>
    <w:rsid w:val="004F21C7"/>
    <w:rsid w:val="004F5C20"/>
    <w:rsid w:val="00503C82"/>
    <w:rsid w:val="00533DDE"/>
    <w:rsid w:val="0054017D"/>
    <w:rsid w:val="00542B8D"/>
    <w:rsid w:val="00545BDC"/>
    <w:rsid w:val="00553642"/>
    <w:rsid w:val="00563DDD"/>
    <w:rsid w:val="005718C6"/>
    <w:rsid w:val="00597010"/>
    <w:rsid w:val="005D58C5"/>
    <w:rsid w:val="005E2EBC"/>
    <w:rsid w:val="005F4249"/>
    <w:rsid w:val="005F7558"/>
    <w:rsid w:val="006027EC"/>
    <w:rsid w:val="006061F5"/>
    <w:rsid w:val="0062014A"/>
    <w:rsid w:val="006207E0"/>
    <w:rsid w:val="00625B51"/>
    <w:rsid w:val="00625DF9"/>
    <w:rsid w:val="006314F7"/>
    <w:rsid w:val="0063613E"/>
    <w:rsid w:val="006510C0"/>
    <w:rsid w:val="00673E96"/>
    <w:rsid w:val="006747E5"/>
    <w:rsid w:val="00674D8F"/>
    <w:rsid w:val="00682393"/>
    <w:rsid w:val="006C6260"/>
    <w:rsid w:val="006C651E"/>
    <w:rsid w:val="006F45DD"/>
    <w:rsid w:val="00701F16"/>
    <w:rsid w:val="00716BD7"/>
    <w:rsid w:val="00721A7B"/>
    <w:rsid w:val="00740496"/>
    <w:rsid w:val="00751889"/>
    <w:rsid w:val="00776B7C"/>
    <w:rsid w:val="007919FF"/>
    <w:rsid w:val="007926AA"/>
    <w:rsid w:val="007B0FA2"/>
    <w:rsid w:val="007B6CE2"/>
    <w:rsid w:val="007D7631"/>
    <w:rsid w:val="007E75C9"/>
    <w:rsid w:val="007F6FEB"/>
    <w:rsid w:val="007F710F"/>
    <w:rsid w:val="00801886"/>
    <w:rsid w:val="00806001"/>
    <w:rsid w:val="00807E14"/>
    <w:rsid w:val="0081067B"/>
    <w:rsid w:val="00814094"/>
    <w:rsid w:val="0084466A"/>
    <w:rsid w:val="00844ED9"/>
    <w:rsid w:val="00850B09"/>
    <w:rsid w:val="00853D35"/>
    <w:rsid w:val="00854EDB"/>
    <w:rsid w:val="008631A5"/>
    <w:rsid w:val="008654A4"/>
    <w:rsid w:val="00866433"/>
    <w:rsid w:val="008B0D36"/>
    <w:rsid w:val="008B103A"/>
    <w:rsid w:val="008E4C2C"/>
    <w:rsid w:val="008E7949"/>
    <w:rsid w:val="008F0C6A"/>
    <w:rsid w:val="008F50FC"/>
    <w:rsid w:val="0090045A"/>
    <w:rsid w:val="00915F9E"/>
    <w:rsid w:val="00916FF3"/>
    <w:rsid w:val="00940E1E"/>
    <w:rsid w:val="00956555"/>
    <w:rsid w:val="00971F98"/>
    <w:rsid w:val="00972D95"/>
    <w:rsid w:val="0098682C"/>
    <w:rsid w:val="00991DCD"/>
    <w:rsid w:val="009B2BC3"/>
    <w:rsid w:val="009C696B"/>
    <w:rsid w:val="009E2353"/>
    <w:rsid w:val="009E6405"/>
    <w:rsid w:val="009F0718"/>
    <w:rsid w:val="009F6C30"/>
    <w:rsid w:val="00A00EDB"/>
    <w:rsid w:val="00A61346"/>
    <w:rsid w:val="00A62125"/>
    <w:rsid w:val="00A63293"/>
    <w:rsid w:val="00A71BC4"/>
    <w:rsid w:val="00A86A2C"/>
    <w:rsid w:val="00A9041F"/>
    <w:rsid w:val="00AB48F6"/>
    <w:rsid w:val="00AC4E2C"/>
    <w:rsid w:val="00AD1A82"/>
    <w:rsid w:val="00AD3E53"/>
    <w:rsid w:val="00AE1A42"/>
    <w:rsid w:val="00AF3975"/>
    <w:rsid w:val="00AF39FD"/>
    <w:rsid w:val="00B04B86"/>
    <w:rsid w:val="00B1449F"/>
    <w:rsid w:val="00B36FB8"/>
    <w:rsid w:val="00B42EB2"/>
    <w:rsid w:val="00B50856"/>
    <w:rsid w:val="00B56195"/>
    <w:rsid w:val="00B623BF"/>
    <w:rsid w:val="00B662AE"/>
    <w:rsid w:val="00B6762D"/>
    <w:rsid w:val="00B81C01"/>
    <w:rsid w:val="00B955E5"/>
    <w:rsid w:val="00BB03C6"/>
    <w:rsid w:val="00BB6E7A"/>
    <w:rsid w:val="00BB6F3A"/>
    <w:rsid w:val="00BC23C5"/>
    <w:rsid w:val="00BD7CEA"/>
    <w:rsid w:val="00BE2B29"/>
    <w:rsid w:val="00C14997"/>
    <w:rsid w:val="00C21238"/>
    <w:rsid w:val="00C24C6C"/>
    <w:rsid w:val="00C30112"/>
    <w:rsid w:val="00C34717"/>
    <w:rsid w:val="00C44C10"/>
    <w:rsid w:val="00C57219"/>
    <w:rsid w:val="00C6294E"/>
    <w:rsid w:val="00C64AB0"/>
    <w:rsid w:val="00C76F30"/>
    <w:rsid w:val="00C93BCA"/>
    <w:rsid w:val="00CC59AB"/>
    <w:rsid w:val="00CF7114"/>
    <w:rsid w:val="00D01107"/>
    <w:rsid w:val="00D22FD9"/>
    <w:rsid w:val="00D32281"/>
    <w:rsid w:val="00D33590"/>
    <w:rsid w:val="00D42284"/>
    <w:rsid w:val="00D4632D"/>
    <w:rsid w:val="00D50F0A"/>
    <w:rsid w:val="00D51AC8"/>
    <w:rsid w:val="00D54DE0"/>
    <w:rsid w:val="00D555F6"/>
    <w:rsid w:val="00D62A4D"/>
    <w:rsid w:val="00D75C89"/>
    <w:rsid w:val="00D91D03"/>
    <w:rsid w:val="00DA4231"/>
    <w:rsid w:val="00DA5638"/>
    <w:rsid w:val="00DB69D9"/>
    <w:rsid w:val="00DC481A"/>
    <w:rsid w:val="00DC54CF"/>
    <w:rsid w:val="00DD3602"/>
    <w:rsid w:val="00DE01DD"/>
    <w:rsid w:val="00DE414A"/>
    <w:rsid w:val="00DF1CD5"/>
    <w:rsid w:val="00E020F8"/>
    <w:rsid w:val="00E0423A"/>
    <w:rsid w:val="00E14CCA"/>
    <w:rsid w:val="00E368E1"/>
    <w:rsid w:val="00E74BF0"/>
    <w:rsid w:val="00E75CE5"/>
    <w:rsid w:val="00E8255D"/>
    <w:rsid w:val="00E83777"/>
    <w:rsid w:val="00E853C1"/>
    <w:rsid w:val="00E8547E"/>
    <w:rsid w:val="00E87161"/>
    <w:rsid w:val="00E92430"/>
    <w:rsid w:val="00E93677"/>
    <w:rsid w:val="00EA65C3"/>
    <w:rsid w:val="00EA7A52"/>
    <w:rsid w:val="00EB7EEA"/>
    <w:rsid w:val="00EC5FBB"/>
    <w:rsid w:val="00ED348A"/>
    <w:rsid w:val="00EE0E10"/>
    <w:rsid w:val="00EE4DB0"/>
    <w:rsid w:val="00EF2677"/>
    <w:rsid w:val="00EF427D"/>
    <w:rsid w:val="00F070AC"/>
    <w:rsid w:val="00F12426"/>
    <w:rsid w:val="00F26C89"/>
    <w:rsid w:val="00F31D3C"/>
    <w:rsid w:val="00F54156"/>
    <w:rsid w:val="00F60177"/>
    <w:rsid w:val="00F60C9E"/>
    <w:rsid w:val="00F60D9F"/>
    <w:rsid w:val="00F70120"/>
    <w:rsid w:val="00F715E0"/>
    <w:rsid w:val="00F761AF"/>
    <w:rsid w:val="00F766A9"/>
    <w:rsid w:val="00F85332"/>
    <w:rsid w:val="00F968CF"/>
    <w:rsid w:val="00FA7956"/>
    <w:rsid w:val="00FB2310"/>
    <w:rsid w:val="00FB7FC2"/>
    <w:rsid w:val="00FD6AEB"/>
    <w:rsid w:val="00FD7398"/>
    <w:rsid w:val="00FE12CF"/>
    <w:rsid w:val="00FE58A2"/>
    <w:rsid w:val="00FE7E65"/>
    <w:rsid w:val="00FF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1" type="connector" idref="#_x0000_s1066"/>
      </o:rules>
    </o:shapelayout>
  </w:shapeDefaults>
  <w:decimalSymbol w:val="."/>
  <w:listSeparator w:val=","/>
  <w14:docId w14:val="700745B0"/>
  <w15:chartTrackingRefBased/>
  <w15:docId w15:val="{17BF1258-FC99-4544-BBD6-DF59C1A5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50B09"/>
    <w:pPr>
      <w:bidi/>
    </w:pPr>
    <w:rPr>
      <w:rFonts w:cs="Arabic Transparent"/>
      <w:b/>
      <w:bCs/>
      <w:snapToGrid w:val="0"/>
      <w:sz w:val="28"/>
      <w:szCs w:val="28"/>
      <w:lang w:eastAsia="ar-SA"/>
    </w:rPr>
  </w:style>
  <w:style w:type="paragraph" w:styleId="Heading3">
    <w:name w:val="heading 3"/>
    <w:basedOn w:val="Normal"/>
    <w:next w:val="Normal"/>
    <w:qFormat/>
    <w:rsid w:val="00850B09"/>
    <w:pPr>
      <w:keepNext/>
      <w:bidi w:val="0"/>
      <w:jc w:val="center"/>
      <w:outlineLvl w:val="2"/>
    </w:pPr>
    <w:rPr>
      <w:sz w:val="2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Strong">
    <w:name w:val="Strong"/>
    <w:qFormat/>
    <w:rsid w:val="00485C77"/>
    <w:rPr>
      <w:b/>
      <w:bCs/>
    </w:rPr>
  </w:style>
  <w:style w:type="character" w:styleId="Hyperlink">
    <w:name w:val="Hyperlink"/>
    <w:rsid w:val="00160D51"/>
    <w:rPr>
      <w:color w:val="0000FF"/>
      <w:u w:val="single"/>
    </w:rPr>
  </w:style>
  <w:style w:type="paragraph" w:styleId="BalloonText">
    <w:name w:val="Balloon Text"/>
    <w:basedOn w:val="Normal"/>
    <w:semiHidden/>
    <w:rsid w:val="00563D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3293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b w:val="0"/>
      <w:bCs w:val="0"/>
      <w:snapToGrid/>
      <w:sz w:val="22"/>
      <w:szCs w:val="22"/>
      <w:lang w:eastAsia="en-US"/>
    </w:rPr>
  </w:style>
  <w:style w:type="paragraph" w:customStyle="1" w:styleId="Default">
    <w:name w:val="Default"/>
    <w:rsid w:val="00A63293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63293"/>
    <w:pPr>
      <w:bidi w:val="0"/>
      <w:spacing w:before="100" w:beforeAutospacing="1" w:after="100" w:afterAutospacing="1"/>
    </w:pPr>
    <w:rPr>
      <w:rFonts w:cs="Times New Roman"/>
      <w:b w:val="0"/>
      <w:bCs w:val="0"/>
      <w:snapToGrid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4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     </vt:lpstr>
    </vt:vector>
  </TitlesOfParts>
  <Company>Grizli777</Company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     </dc:title>
  <dc:subject/>
  <dc:creator>MMA</dc:creator>
  <cp:keywords/>
  <cp:lastModifiedBy>Yasser S. Helmy</cp:lastModifiedBy>
  <cp:revision>2</cp:revision>
  <cp:lastPrinted>2011-02-24T07:40:00Z</cp:lastPrinted>
  <dcterms:created xsi:type="dcterms:W3CDTF">2024-11-07T06:43:00Z</dcterms:created>
  <dcterms:modified xsi:type="dcterms:W3CDTF">2024-11-07T06:43:00Z</dcterms:modified>
</cp:coreProperties>
</file>